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88B2A" w14:textId="2C3C6F29" w:rsidR="00844E37" w:rsidRPr="002E583D" w:rsidRDefault="00844E37" w:rsidP="00844E37">
      <w:pPr>
        <w:jc w:val="both"/>
        <w:rPr>
          <w:b/>
          <w:bCs/>
        </w:rPr>
      </w:pPr>
      <w:r w:rsidRPr="002E583D">
        <w:rPr>
          <w:b/>
          <w:bCs/>
        </w:rPr>
        <w:t xml:space="preserve">Supplementary Figure 1: MICAL2 silencing enhances proliferation on C2C12 </w:t>
      </w:r>
      <w:r w:rsidR="00ED25D4" w:rsidRPr="002E583D">
        <w:rPr>
          <w:b/>
          <w:bCs/>
        </w:rPr>
        <w:t xml:space="preserve">cells </w:t>
      </w:r>
      <w:r w:rsidRPr="002E583D">
        <w:rPr>
          <w:b/>
          <w:bCs/>
        </w:rPr>
        <w:t xml:space="preserve">and </w:t>
      </w:r>
      <w:proofErr w:type="spellStart"/>
      <w:r w:rsidRPr="002E583D">
        <w:rPr>
          <w:b/>
          <w:bCs/>
        </w:rPr>
        <w:t>mSCs</w:t>
      </w:r>
      <w:proofErr w:type="spellEnd"/>
      <w:r w:rsidRPr="002E583D">
        <w:rPr>
          <w:b/>
          <w:bCs/>
        </w:rPr>
        <w:t xml:space="preserve">. Related to Figure 1. </w:t>
      </w:r>
      <w:r w:rsidRPr="002E583D">
        <w:rPr>
          <w:b/>
        </w:rPr>
        <w:t>a</w:t>
      </w:r>
      <w:r w:rsidRPr="002E583D">
        <w:t xml:space="preserve">) From left to right, </w:t>
      </w:r>
      <w:proofErr w:type="spellStart"/>
      <w:r w:rsidRPr="002E583D">
        <w:t>qRT</w:t>
      </w:r>
      <w:proofErr w:type="spellEnd"/>
      <w:r w:rsidRPr="002E583D">
        <w:t xml:space="preserve">-PCR showing the relative expression and WB showing the protein content of </w:t>
      </w:r>
      <w:r w:rsidRPr="002E583D">
        <w:rPr>
          <w:i/>
        </w:rPr>
        <w:t>Mical2</w:t>
      </w:r>
      <w:r w:rsidRPr="002E583D">
        <w:t xml:space="preserve"> indicating the efficiency of Mical2esiRNA silencing at 24h, 48h and 72h time points, compared to </w:t>
      </w:r>
      <w:proofErr w:type="spellStart"/>
      <w:r w:rsidRPr="002E583D">
        <w:t>lipofectamine</w:t>
      </w:r>
      <w:proofErr w:type="spellEnd"/>
      <w:r w:rsidRPr="002E583D">
        <w:t xml:space="preserve"> treated control cells (Ctrl </w:t>
      </w:r>
      <w:proofErr w:type="spellStart"/>
      <w:r w:rsidRPr="002E583D">
        <w:t>Lipo</w:t>
      </w:r>
      <w:proofErr w:type="spellEnd"/>
      <w:r w:rsidRPr="002E583D">
        <w:t xml:space="preserve">). </w:t>
      </w:r>
      <w:r w:rsidRPr="002E583D">
        <w:rPr>
          <w:b/>
          <w:bCs/>
        </w:rPr>
        <w:t>b</w:t>
      </w:r>
      <w:r w:rsidRPr="002E583D">
        <w:t xml:space="preserve">) Flow </w:t>
      </w:r>
      <w:r w:rsidRPr="002E583D">
        <w:rPr>
          <w:rFonts w:eastAsiaTheme="minorHAnsi"/>
          <w:bCs/>
        </w:rPr>
        <w:t xml:space="preserve">cytometry analysis for </w:t>
      </w:r>
      <w:proofErr w:type="spellStart"/>
      <w:r w:rsidRPr="002E583D">
        <w:rPr>
          <w:rFonts w:eastAsiaTheme="minorHAnsi"/>
          <w:bCs/>
        </w:rPr>
        <w:t>BrdU</w:t>
      </w:r>
      <w:proofErr w:type="spellEnd"/>
      <w:r w:rsidRPr="002E583D">
        <w:rPr>
          <w:rFonts w:eastAsiaTheme="minorHAnsi"/>
          <w:bCs/>
        </w:rPr>
        <w:t xml:space="preserve"> incorporation in proliferating C2C12</w:t>
      </w:r>
      <w:r w:rsidR="00ED25D4" w:rsidRPr="002E583D">
        <w:rPr>
          <w:rFonts w:eastAsiaTheme="minorHAnsi"/>
          <w:bCs/>
        </w:rPr>
        <w:t xml:space="preserve"> </w:t>
      </w:r>
      <w:r w:rsidRPr="002E583D">
        <w:rPr>
          <w:rFonts w:eastAsiaTheme="minorHAnsi"/>
          <w:bCs/>
        </w:rPr>
        <w:t>cells at 24h and 36h</w:t>
      </w:r>
      <w:r w:rsidRPr="002E583D">
        <w:rPr>
          <w:bCs/>
        </w:rPr>
        <w:t xml:space="preserve"> </w:t>
      </w:r>
      <w:r w:rsidRPr="002E583D">
        <w:rPr>
          <w:rFonts w:eastAsiaTheme="minorHAnsi"/>
          <w:bCs/>
        </w:rPr>
        <w:t xml:space="preserve">after </w:t>
      </w:r>
      <w:proofErr w:type="spellStart"/>
      <w:r w:rsidRPr="002E583D">
        <w:rPr>
          <w:rFonts w:eastAsiaTheme="minorHAnsi"/>
          <w:bCs/>
        </w:rPr>
        <w:t>lipofectamine</w:t>
      </w:r>
      <w:proofErr w:type="spellEnd"/>
      <w:r w:rsidRPr="002E583D">
        <w:rPr>
          <w:rFonts w:eastAsiaTheme="minorHAnsi"/>
          <w:bCs/>
        </w:rPr>
        <w:t xml:space="preserve"> treatment for control cells (Ctrl </w:t>
      </w:r>
      <w:proofErr w:type="spellStart"/>
      <w:r w:rsidRPr="002E583D">
        <w:rPr>
          <w:rFonts w:eastAsiaTheme="minorHAnsi"/>
          <w:bCs/>
        </w:rPr>
        <w:t>Lipo</w:t>
      </w:r>
      <w:proofErr w:type="spellEnd"/>
      <w:r w:rsidRPr="002E583D">
        <w:rPr>
          <w:rFonts w:eastAsiaTheme="minorHAnsi"/>
          <w:bCs/>
        </w:rPr>
        <w:t>) and Mical2esiRNA treatment</w:t>
      </w:r>
      <w:r w:rsidRPr="002E583D">
        <w:rPr>
          <w:bCs/>
        </w:rPr>
        <w:t xml:space="preserve"> </w:t>
      </w:r>
      <w:r w:rsidRPr="002E583D">
        <w:rPr>
          <w:rFonts w:eastAsiaTheme="minorHAnsi"/>
          <w:bCs/>
        </w:rPr>
        <w:t xml:space="preserve">for silenced cells (MICAL2silencing). Histograms indicate the </w:t>
      </w:r>
      <w:proofErr w:type="gramStart"/>
      <w:r w:rsidRPr="002E583D">
        <w:rPr>
          <w:rFonts w:eastAsiaTheme="minorHAnsi"/>
          <w:bCs/>
        </w:rPr>
        <w:t>%</w:t>
      </w:r>
      <w:proofErr w:type="gramEnd"/>
      <w:r w:rsidRPr="002E583D">
        <w:rPr>
          <w:rFonts w:eastAsiaTheme="minorHAnsi"/>
          <w:bCs/>
        </w:rPr>
        <w:t xml:space="preserve"> of cells in G1, S and G2 phases of cell cycle. N=</w:t>
      </w:r>
      <w:proofErr w:type="gramStart"/>
      <w:r w:rsidRPr="002E583D">
        <w:rPr>
          <w:rFonts w:eastAsiaTheme="minorHAnsi"/>
          <w:bCs/>
        </w:rPr>
        <w:t>3</w:t>
      </w:r>
      <w:proofErr w:type="gramEnd"/>
      <w:r w:rsidRPr="002E583D">
        <w:rPr>
          <w:rFonts w:eastAsiaTheme="minorHAnsi"/>
          <w:bCs/>
        </w:rPr>
        <w:t xml:space="preserve">. </w:t>
      </w:r>
      <w:r w:rsidRPr="002E583D">
        <w:rPr>
          <w:rFonts w:eastAsiaTheme="minorHAnsi"/>
          <w:b/>
          <w:bCs/>
        </w:rPr>
        <w:t>c</w:t>
      </w:r>
      <w:r w:rsidRPr="002E583D">
        <w:rPr>
          <w:rFonts w:eastAsiaTheme="minorHAnsi"/>
          <w:bCs/>
        </w:rPr>
        <w:t xml:space="preserve">) In the upper panel, Ki67 (red) IF staining of </w:t>
      </w:r>
      <w:proofErr w:type="spellStart"/>
      <w:r w:rsidRPr="002E583D">
        <w:rPr>
          <w:rFonts w:eastAsiaTheme="minorHAnsi"/>
          <w:bCs/>
        </w:rPr>
        <w:t>lipofectamine</w:t>
      </w:r>
      <w:proofErr w:type="spellEnd"/>
      <w:r w:rsidRPr="002E583D">
        <w:rPr>
          <w:rFonts w:eastAsiaTheme="minorHAnsi"/>
          <w:bCs/>
        </w:rPr>
        <w:t xml:space="preserve"> treated control cells (Ctrl </w:t>
      </w:r>
      <w:proofErr w:type="spellStart"/>
      <w:r w:rsidRPr="002E583D">
        <w:rPr>
          <w:rFonts w:eastAsiaTheme="minorHAnsi"/>
          <w:bCs/>
        </w:rPr>
        <w:t>Lipo</w:t>
      </w:r>
      <w:proofErr w:type="spellEnd"/>
      <w:r w:rsidRPr="002E583D">
        <w:rPr>
          <w:rFonts w:eastAsiaTheme="minorHAnsi"/>
          <w:bCs/>
        </w:rPr>
        <w:t>) and Mical2esiRNA treated cells (MICAL2silencing). Nuclei stained with</w:t>
      </w:r>
      <w:r w:rsidRPr="002E583D">
        <w:rPr>
          <w:bCs/>
        </w:rPr>
        <w:t xml:space="preserve"> H</w:t>
      </w:r>
      <w:r w:rsidRPr="002E583D">
        <w:rPr>
          <w:rFonts w:eastAsiaTheme="minorHAnsi"/>
          <w:bCs/>
        </w:rPr>
        <w:t>OECHST (blue). N=</w:t>
      </w:r>
      <w:proofErr w:type="gramStart"/>
      <w:r w:rsidRPr="002E583D">
        <w:rPr>
          <w:rFonts w:eastAsiaTheme="minorHAnsi"/>
          <w:bCs/>
        </w:rPr>
        <w:t>5</w:t>
      </w:r>
      <w:proofErr w:type="gramEnd"/>
      <w:r w:rsidRPr="002E583D">
        <w:rPr>
          <w:rFonts w:eastAsiaTheme="minorHAnsi"/>
          <w:bCs/>
        </w:rPr>
        <w:t>. Lower panels show Ki67 (red) and MICAL2</w:t>
      </w:r>
      <w:r w:rsidRPr="002E583D">
        <w:rPr>
          <w:bCs/>
        </w:rPr>
        <w:t xml:space="preserve"> </w:t>
      </w:r>
      <w:r w:rsidRPr="002E583D">
        <w:rPr>
          <w:rFonts w:eastAsiaTheme="minorHAnsi"/>
          <w:bCs/>
        </w:rPr>
        <w:t xml:space="preserve">(green) IF on proliferating </w:t>
      </w:r>
      <w:proofErr w:type="spellStart"/>
      <w:r w:rsidRPr="002E583D">
        <w:rPr>
          <w:rFonts w:eastAsiaTheme="minorHAnsi"/>
          <w:bCs/>
        </w:rPr>
        <w:t>mSCs</w:t>
      </w:r>
      <w:proofErr w:type="spellEnd"/>
      <w:r w:rsidRPr="002E583D">
        <w:rPr>
          <w:rFonts w:eastAsiaTheme="minorHAnsi"/>
          <w:bCs/>
        </w:rPr>
        <w:t xml:space="preserve"> Ctrl </w:t>
      </w:r>
      <w:proofErr w:type="spellStart"/>
      <w:r w:rsidRPr="002E583D">
        <w:rPr>
          <w:rFonts w:eastAsiaTheme="minorHAnsi"/>
          <w:bCs/>
        </w:rPr>
        <w:t>Lipo</w:t>
      </w:r>
      <w:proofErr w:type="spellEnd"/>
      <w:r w:rsidRPr="002E583D">
        <w:rPr>
          <w:rFonts w:eastAsiaTheme="minorHAnsi"/>
          <w:bCs/>
        </w:rPr>
        <w:t xml:space="preserve"> and MICAL2silencing. Nuclei stained with HOECHST (blue). N=</w:t>
      </w:r>
      <w:proofErr w:type="gramStart"/>
      <w:r w:rsidRPr="002E583D">
        <w:rPr>
          <w:rFonts w:eastAsiaTheme="minorHAnsi"/>
          <w:bCs/>
        </w:rPr>
        <w:t>5</w:t>
      </w:r>
      <w:proofErr w:type="gramEnd"/>
      <w:r w:rsidRPr="002E583D">
        <w:rPr>
          <w:rFonts w:eastAsiaTheme="minorHAnsi"/>
          <w:bCs/>
        </w:rPr>
        <w:t>.</w:t>
      </w:r>
      <w:r w:rsidRPr="002E583D">
        <w:rPr>
          <w:bCs/>
        </w:rPr>
        <w:t xml:space="preserve"> </w:t>
      </w:r>
      <w:r w:rsidRPr="002E583D">
        <w:rPr>
          <w:rFonts w:eastAsiaTheme="minorHAnsi"/>
          <w:bCs/>
        </w:rPr>
        <w:t xml:space="preserve">Scale bars 200 </w:t>
      </w:r>
      <w:r w:rsidRPr="002E583D">
        <w:rPr>
          <w:rFonts w:eastAsiaTheme="minorHAnsi"/>
          <w:bCs/>
          <w:lang w:val="nl-BE"/>
        </w:rPr>
        <w:t>μ</w:t>
      </w:r>
      <w:r w:rsidRPr="002E583D">
        <w:rPr>
          <w:rFonts w:eastAsiaTheme="minorHAnsi"/>
          <w:bCs/>
        </w:rPr>
        <w:t xml:space="preserve">m. Quantification of proliferation </w:t>
      </w:r>
      <w:proofErr w:type="gramStart"/>
      <w:r w:rsidRPr="002E583D">
        <w:rPr>
          <w:rFonts w:eastAsiaTheme="minorHAnsi"/>
          <w:bCs/>
        </w:rPr>
        <w:t>is expressed</w:t>
      </w:r>
      <w:proofErr w:type="gramEnd"/>
      <w:r w:rsidRPr="002E583D">
        <w:rPr>
          <w:rFonts w:eastAsiaTheme="minorHAnsi"/>
          <w:bCs/>
        </w:rPr>
        <w:t xml:space="preserve"> as ratio between Ki67+ nuclei and</w:t>
      </w:r>
      <w:r w:rsidRPr="002E583D">
        <w:rPr>
          <w:bCs/>
        </w:rPr>
        <w:t xml:space="preserve"> </w:t>
      </w:r>
      <w:r w:rsidRPr="002E583D">
        <w:rPr>
          <w:rFonts w:eastAsiaTheme="minorHAnsi"/>
          <w:bCs/>
        </w:rPr>
        <w:t xml:space="preserve">total number of nuclei. </w:t>
      </w:r>
      <w:r w:rsidRPr="002E583D">
        <w:rPr>
          <w:rFonts w:eastAsiaTheme="minorHAnsi"/>
          <w:b/>
          <w:bCs/>
        </w:rPr>
        <w:t>d</w:t>
      </w:r>
      <w:r w:rsidRPr="002E583D">
        <w:rPr>
          <w:rFonts w:eastAsiaTheme="minorHAnsi"/>
          <w:bCs/>
        </w:rPr>
        <w:t xml:space="preserve">) WB on proliferating C2C12 </w:t>
      </w:r>
      <w:r w:rsidR="00ED25D4" w:rsidRPr="002E583D">
        <w:rPr>
          <w:rFonts w:eastAsiaTheme="minorHAnsi"/>
          <w:bCs/>
        </w:rPr>
        <w:t xml:space="preserve">cells </w:t>
      </w:r>
      <w:r w:rsidRPr="002E583D">
        <w:rPr>
          <w:rFonts w:eastAsiaTheme="minorHAnsi"/>
          <w:bCs/>
        </w:rPr>
        <w:t>after 24h, 48h and 72h of</w:t>
      </w:r>
      <w:r w:rsidRPr="002E583D">
        <w:rPr>
          <w:bCs/>
        </w:rPr>
        <w:t xml:space="preserve"> </w:t>
      </w:r>
      <w:r w:rsidRPr="002E583D">
        <w:rPr>
          <w:rFonts w:eastAsiaTheme="minorHAnsi"/>
          <w:bCs/>
        </w:rPr>
        <w:t xml:space="preserve">Mical2esiRNA compared to </w:t>
      </w:r>
      <w:proofErr w:type="spellStart"/>
      <w:r w:rsidRPr="002E583D">
        <w:rPr>
          <w:rFonts w:eastAsiaTheme="minorHAnsi"/>
          <w:bCs/>
        </w:rPr>
        <w:t>lipofectamine</w:t>
      </w:r>
      <w:proofErr w:type="spellEnd"/>
      <w:r w:rsidRPr="002E583D">
        <w:rPr>
          <w:rFonts w:eastAsiaTheme="minorHAnsi"/>
          <w:bCs/>
        </w:rPr>
        <w:t xml:space="preserve"> treated samples (Ctrl </w:t>
      </w:r>
      <w:proofErr w:type="spellStart"/>
      <w:r w:rsidRPr="002E583D">
        <w:rPr>
          <w:rFonts w:eastAsiaTheme="minorHAnsi"/>
          <w:bCs/>
        </w:rPr>
        <w:t>Lipo</w:t>
      </w:r>
      <w:proofErr w:type="spellEnd"/>
      <w:r w:rsidRPr="002E583D">
        <w:rPr>
          <w:rFonts w:eastAsiaTheme="minorHAnsi"/>
          <w:bCs/>
        </w:rPr>
        <w:t xml:space="preserve">) for </w:t>
      </w:r>
      <w:proofErr w:type="spellStart"/>
      <w:proofErr w:type="gramStart"/>
      <w:r w:rsidRPr="002E583D">
        <w:rPr>
          <w:rFonts w:eastAsiaTheme="minorHAnsi"/>
          <w:bCs/>
        </w:rPr>
        <w:t>pERK</w:t>
      </w:r>
      <w:proofErr w:type="spellEnd"/>
      <w:proofErr w:type="gramEnd"/>
      <w:r w:rsidRPr="002E583D">
        <w:rPr>
          <w:rFonts w:eastAsiaTheme="minorHAnsi"/>
          <w:bCs/>
        </w:rPr>
        <w:t xml:space="preserve"> and Total-</w:t>
      </w:r>
      <w:r w:rsidRPr="002E583D">
        <w:rPr>
          <w:bCs/>
        </w:rPr>
        <w:t xml:space="preserve"> </w:t>
      </w:r>
      <w:r w:rsidRPr="002E583D">
        <w:rPr>
          <w:rFonts w:eastAsiaTheme="minorHAnsi"/>
          <w:bCs/>
        </w:rPr>
        <w:t>ERK and relative ratio below. N=</w:t>
      </w:r>
      <w:proofErr w:type="gramStart"/>
      <w:r w:rsidRPr="002E583D">
        <w:rPr>
          <w:rFonts w:eastAsiaTheme="minorHAnsi"/>
          <w:bCs/>
        </w:rPr>
        <w:t>3</w:t>
      </w:r>
      <w:proofErr w:type="gramEnd"/>
      <w:r w:rsidRPr="002E583D">
        <w:rPr>
          <w:rFonts w:eastAsiaTheme="minorHAnsi"/>
          <w:bCs/>
        </w:rPr>
        <w:t>. * = p&lt;0</w:t>
      </w:r>
      <w:proofErr w:type="gramStart"/>
      <w:r w:rsidRPr="002E583D">
        <w:rPr>
          <w:rFonts w:eastAsiaTheme="minorHAnsi"/>
          <w:bCs/>
        </w:rPr>
        <w:t>,05</w:t>
      </w:r>
      <w:proofErr w:type="gramEnd"/>
      <w:r w:rsidRPr="002E583D">
        <w:rPr>
          <w:rFonts w:eastAsiaTheme="minorHAnsi"/>
          <w:bCs/>
        </w:rPr>
        <w:t>; ** =</w:t>
      </w:r>
      <w:r w:rsidRPr="002E583D">
        <w:rPr>
          <w:bCs/>
        </w:rPr>
        <w:t xml:space="preserve"> p&lt;0,01; **** = p&lt;0,0001 by one-way ANOVA.</w:t>
      </w:r>
    </w:p>
    <w:p w14:paraId="776FC4C3" w14:textId="77777777" w:rsidR="00844E37" w:rsidRPr="002E583D" w:rsidRDefault="00844E37" w:rsidP="00844E37">
      <w:pPr>
        <w:pStyle w:val="Default"/>
        <w:spacing w:line="360" w:lineRule="auto"/>
        <w:jc w:val="both"/>
        <w:rPr>
          <w:b/>
          <w:bCs/>
          <w:color w:val="auto"/>
          <w:lang w:val="en-US"/>
        </w:rPr>
      </w:pPr>
    </w:p>
    <w:p w14:paraId="15DC6C5F" w14:textId="12FAD911" w:rsidR="00844E37" w:rsidRPr="002E583D" w:rsidRDefault="00844E37" w:rsidP="00844E37">
      <w:pPr>
        <w:jc w:val="both"/>
      </w:pPr>
      <w:r w:rsidRPr="002E583D">
        <w:rPr>
          <w:b/>
          <w:bCs/>
        </w:rPr>
        <w:t xml:space="preserve">Supplementary Figure 2: MICAL2 silencing impairs differentiation on C2C12 </w:t>
      </w:r>
      <w:r w:rsidR="00ED25D4" w:rsidRPr="002E583D">
        <w:rPr>
          <w:b/>
          <w:bCs/>
        </w:rPr>
        <w:t xml:space="preserve">cells </w:t>
      </w:r>
      <w:r w:rsidRPr="002E583D">
        <w:rPr>
          <w:b/>
          <w:bCs/>
        </w:rPr>
        <w:t xml:space="preserve">and </w:t>
      </w:r>
      <w:proofErr w:type="spellStart"/>
      <w:r w:rsidRPr="002E583D">
        <w:rPr>
          <w:b/>
          <w:bCs/>
        </w:rPr>
        <w:t>mSCs</w:t>
      </w:r>
      <w:proofErr w:type="spellEnd"/>
      <w:r w:rsidRPr="002E583D">
        <w:rPr>
          <w:b/>
          <w:bCs/>
        </w:rPr>
        <w:t>. Related to Figure 1. a</w:t>
      </w:r>
      <w:r w:rsidRPr="002E583D">
        <w:t xml:space="preserve">) IF assay showing </w:t>
      </w:r>
      <w:proofErr w:type="spellStart"/>
      <w:r w:rsidRPr="002E583D">
        <w:t>MyHC</w:t>
      </w:r>
      <w:proofErr w:type="spellEnd"/>
      <w:r w:rsidRPr="002E583D">
        <w:t xml:space="preserve"> (red) staining of Ctrl </w:t>
      </w:r>
      <w:proofErr w:type="spellStart"/>
      <w:r w:rsidRPr="002E583D">
        <w:t>Lipo</w:t>
      </w:r>
      <w:proofErr w:type="spellEnd"/>
      <w:r w:rsidRPr="002E583D">
        <w:t xml:space="preserve"> and MICAL2 silencing C2C12 </w:t>
      </w:r>
      <w:r w:rsidR="004F45DD" w:rsidRPr="002E583D">
        <w:t xml:space="preserve">cells </w:t>
      </w:r>
      <w:r w:rsidRPr="002E583D">
        <w:t>after five days of skeletal muscle differentiation. Nuclei stained with HOECHST (blue). N=</w:t>
      </w:r>
      <w:proofErr w:type="gramStart"/>
      <w:r w:rsidRPr="002E583D">
        <w:t>5</w:t>
      </w:r>
      <w:proofErr w:type="gramEnd"/>
      <w:r w:rsidRPr="002E583D">
        <w:t xml:space="preserve">. </w:t>
      </w:r>
      <w:r w:rsidR="00AC053A" w:rsidRPr="002E583D">
        <w:t xml:space="preserve">FI quantification </w:t>
      </w:r>
      <w:proofErr w:type="gramStart"/>
      <w:r w:rsidR="00AC053A" w:rsidRPr="002E583D">
        <w:t>is expressed</w:t>
      </w:r>
      <w:proofErr w:type="gramEnd"/>
      <w:r w:rsidR="00AC053A" w:rsidRPr="002E583D">
        <w:t xml:space="preserve"> as percentage of the ratio between </w:t>
      </w:r>
      <w:proofErr w:type="spellStart"/>
      <w:r w:rsidR="00AC053A" w:rsidRPr="002E583D">
        <w:t>MyHC</w:t>
      </w:r>
      <w:proofErr w:type="spellEnd"/>
      <w:r w:rsidR="00AC053A" w:rsidRPr="002E583D">
        <w:t xml:space="preserve">+ nuclei within </w:t>
      </w:r>
      <w:proofErr w:type="spellStart"/>
      <w:r w:rsidR="00AC053A" w:rsidRPr="002E583D">
        <w:t>myotubes</w:t>
      </w:r>
      <w:proofErr w:type="spellEnd"/>
      <w:r w:rsidR="00AC053A" w:rsidRPr="002E583D">
        <w:t xml:space="preserve"> and total number of nuclei. </w:t>
      </w:r>
      <w:r w:rsidR="008948A5" w:rsidRPr="002E583D">
        <w:t xml:space="preserve">Scale bars 200 </w:t>
      </w:r>
      <w:proofErr w:type="spellStart"/>
      <w:r w:rsidR="008948A5" w:rsidRPr="002E583D">
        <w:t>μm</w:t>
      </w:r>
      <w:proofErr w:type="spellEnd"/>
      <w:r w:rsidR="008948A5" w:rsidRPr="002E583D">
        <w:t xml:space="preserve">. </w:t>
      </w:r>
      <w:r w:rsidRPr="002E583D">
        <w:t xml:space="preserve"> </w:t>
      </w:r>
      <w:r w:rsidRPr="002E583D">
        <w:rPr>
          <w:b/>
          <w:bCs/>
        </w:rPr>
        <w:t>b</w:t>
      </w:r>
      <w:r w:rsidRPr="002E583D">
        <w:t xml:space="preserve">) Upper panels show IF for Ki67 (red) in Ctrl </w:t>
      </w:r>
      <w:proofErr w:type="spellStart"/>
      <w:r w:rsidRPr="002E583D">
        <w:t>Lipo</w:t>
      </w:r>
      <w:proofErr w:type="spellEnd"/>
      <w:r w:rsidRPr="002E583D">
        <w:t xml:space="preserve"> and MICAL2 </w:t>
      </w:r>
      <w:proofErr w:type="spellStart"/>
      <w:r w:rsidRPr="002E583D">
        <w:t>mSCs</w:t>
      </w:r>
      <w:proofErr w:type="spellEnd"/>
      <w:r w:rsidRPr="002E583D">
        <w:t xml:space="preserve"> after two days of skeletal muscle differentiation. Quantification of proliferation </w:t>
      </w:r>
      <w:proofErr w:type="gramStart"/>
      <w:r w:rsidRPr="002E583D">
        <w:t>is expressed</w:t>
      </w:r>
      <w:proofErr w:type="gramEnd"/>
      <w:r w:rsidRPr="002E583D">
        <w:t xml:space="preserve"> as ratio between Ki67+ nuclei and total number of nuclei. N=</w:t>
      </w:r>
      <w:proofErr w:type="gramStart"/>
      <w:r w:rsidRPr="002E583D">
        <w:t>5</w:t>
      </w:r>
      <w:proofErr w:type="gramEnd"/>
      <w:r w:rsidRPr="002E583D">
        <w:t xml:space="preserve">. The lower panels show </w:t>
      </w:r>
      <w:proofErr w:type="spellStart"/>
      <w:r w:rsidRPr="002E583D">
        <w:t>MyHC</w:t>
      </w:r>
      <w:proofErr w:type="spellEnd"/>
      <w:r w:rsidRPr="002E583D">
        <w:t xml:space="preserve"> (red) IF staining in Ctrl </w:t>
      </w:r>
      <w:proofErr w:type="spellStart"/>
      <w:r w:rsidRPr="002E583D">
        <w:t>Lipo</w:t>
      </w:r>
      <w:proofErr w:type="spellEnd"/>
      <w:r w:rsidRPr="002E583D">
        <w:t xml:space="preserve"> and MICAL2 silencing </w:t>
      </w:r>
      <w:proofErr w:type="spellStart"/>
      <w:r w:rsidRPr="002E583D">
        <w:t>mSCs</w:t>
      </w:r>
      <w:proofErr w:type="spellEnd"/>
      <w:r w:rsidRPr="002E583D">
        <w:t xml:space="preserve"> after two days of skeletal muscle differentiation. Nuclei stained with HOECHST (blue). N=</w:t>
      </w:r>
      <w:proofErr w:type="gramStart"/>
      <w:r w:rsidRPr="002E583D">
        <w:t>5</w:t>
      </w:r>
      <w:proofErr w:type="gramEnd"/>
      <w:r w:rsidRPr="002E583D">
        <w:t xml:space="preserve">. </w:t>
      </w:r>
      <w:r w:rsidR="00AC053A" w:rsidRPr="002E583D">
        <w:t xml:space="preserve">FI quantification </w:t>
      </w:r>
      <w:proofErr w:type="gramStart"/>
      <w:r w:rsidR="00AC053A" w:rsidRPr="002E583D">
        <w:t>is expressed</w:t>
      </w:r>
      <w:proofErr w:type="gramEnd"/>
      <w:r w:rsidR="00AC053A" w:rsidRPr="002E583D">
        <w:t xml:space="preserve"> as percentage of the ratio between </w:t>
      </w:r>
      <w:proofErr w:type="spellStart"/>
      <w:r w:rsidR="00AC053A" w:rsidRPr="002E583D">
        <w:t>MyHC</w:t>
      </w:r>
      <w:proofErr w:type="spellEnd"/>
      <w:r w:rsidR="00AC053A" w:rsidRPr="002E583D">
        <w:t xml:space="preserve">+ nuclei within </w:t>
      </w:r>
      <w:proofErr w:type="spellStart"/>
      <w:r w:rsidR="00AC053A" w:rsidRPr="002E583D">
        <w:t>myotubes</w:t>
      </w:r>
      <w:proofErr w:type="spellEnd"/>
      <w:r w:rsidR="00AC053A" w:rsidRPr="002E583D">
        <w:t xml:space="preserve"> and total number of nuclei.</w:t>
      </w:r>
      <w:r w:rsidRPr="002E583D">
        <w:t xml:space="preserve"> </w:t>
      </w:r>
      <w:r w:rsidR="008948A5" w:rsidRPr="002E583D">
        <w:t>Scale bars 2</w:t>
      </w:r>
      <w:r w:rsidRPr="002E583D">
        <w:t xml:space="preserve">00 </w:t>
      </w:r>
      <w:proofErr w:type="spellStart"/>
      <w:r w:rsidRPr="002E583D">
        <w:t>μm</w:t>
      </w:r>
      <w:proofErr w:type="spellEnd"/>
      <w:r w:rsidRPr="002E583D">
        <w:t xml:space="preserve">. </w:t>
      </w:r>
      <w:r w:rsidRPr="002E583D">
        <w:rPr>
          <w:b/>
          <w:bCs/>
        </w:rPr>
        <w:t>c</w:t>
      </w:r>
      <w:r w:rsidRPr="002E583D">
        <w:t xml:space="preserve">) WB and relative quantification show </w:t>
      </w:r>
      <w:proofErr w:type="spellStart"/>
      <w:r w:rsidRPr="002E583D">
        <w:t>MyHC</w:t>
      </w:r>
      <w:proofErr w:type="spellEnd"/>
      <w:r w:rsidRPr="002E583D">
        <w:t xml:space="preserve"> protein in Ctrl </w:t>
      </w:r>
      <w:proofErr w:type="spellStart"/>
      <w:r w:rsidRPr="002E583D">
        <w:t>Lipo</w:t>
      </w:r>
      <w:proofErr w:type="spellEnd"/>
      <w:r w:rsidRPr="002E583D">
        <w:t xml:space="preserve"> and MICAL2 silencing C2C12 </w:t>
      </w:r>
      <w:r w:rsidR="004F45DD" w:rsidRPr="002E583D">
        <w:t xml:space="preserve">cells </w:t>
      </w:r>
      <w:r w:rsidRPr="002E583D">
        <w:t>after five days of skeletal muscle differentiation. N=</w:t>
      </w:r>
      <w:proofErr w:type="gramStart"/>
      <w:r w:rsidRPr="002E583D">
        <w:t>3</w:t>
      </w:r>
      <w:proofErr w:type="gramEnd"/>
      <w:r w:rsidRPr="002E583D">
        <w:t>. * = p&lt;0</w:t>
      </w:r>
      <w:proofErr w:type="gramStart"/>
      <w:r w:rsidRPr="002E583D">
        <w:t>,05</w:t>
      </w:r>
      <w:proofErr w:type="gramEnd"/>
      <w:r w:rsidRPr="002E583D">
        <w:t>; ** = p&lt;0,01;</w:t>
      </w:r>
      <w:r w:rsidR="00F3341E" w:rsidRPr="002E583D">
        <w:t xml:space="preserve"> *** = p&lt;0,001; </w:t>
      </w:r>
      <w:r w:rsidRPr="002E583D">
        <w:t xml:space="preserve"> **** = p&lt;0,0001 by two tailed t-test.</w:t>
      </w:r>
    </w:p>
    <w:p w14:paraId="443631FB" w14:textId="77777777" w:rsidR="00844E37" w:rsidRPr="002E583D" w:rsidRDefault="00844E37" w:rsidP="00844E37">
      <w:pPr>
        <w:jc w:val="both"/>
        <w:rPr>
          <w:rFonts w:eastAsiaTheme="minorHAnsi"/>
        </w:rPr>
      </w:pPr>
    </w:p>
    <w:p w14:paraId="253A69FD" w14:textId="77777777" w:rsidR="00014153" w:rsidRPr="002E583D" w:rsidRDefault="00014153" w:rsidP="00014153">
      <w:pPr>
        <w:jc w:val="both"/>
        <w:rPr>
          <w:b/>
          <w:bCs/>
        </w:rPr>
      </w:pPr>
      <w:r w:rsidRPr="002E583D">
        <w:rPr>
          <w:b/>
          <w:bCs/>
        </w:rPr>
        <w:t xml:space="preserve">Supplementary Figure 3: MICAL2 overexpression improves skeletal muscle differentiation in C2C12 cells. Related to Figure 1. </w:t>
      </w:r>
      <w:r w:rsidRPr="002E583D">
        <w:rPr>
          <w:b/>
        </w:rPr>
        <w:t>a)</w:t>
      </w:r>
      <w:r w:rsidRPr="002E583D">
        <w:t xml:space="preserve"> From left to right, </w:t>
      </w:r>
      <w:proofErr w:type="spellStart"/>
      <w:r w:rsidRPr="002E583D">
        <w:t>qRT</w:t>
      </w:r>
      <w:proofErr w:type="spellEnd"/>
      <w:r w:rsidRPr="002E583D">
        <w:t xml:space="preserve">-PCR relative expression, WB and relative quantification of Mical2 gene and protein, respectively showing the efficiency of </w:t>
      </w:r>
      <w:r w:rsidRPr="002E583D">
        <w:rPr>
          <w:i/>
        </w:rPr>
        <w:t>Mical2</w:t>
      </w:r>
      <w:r w:rsidRPr="002E583D">
        <w:t xml:space="preserve"> overexpressing plasmid at 24h, 48h and 72h time points, compared to Ctrl </w:t>
      </w:r>
      <w:proofErr w:type="spellStart"/>
      <w:r w:rsidRPr="002E583D">
        <w:t>Lipo</w:t>
      </w:r>
      <w:proofErr w:type="spellEnd"/>
      <w:r w:rsidRPr="002E583D">
        <w:t>. In the</w:t>
      </w:r>
      <w:r w:rsidRPr="002E583D">
        <w:rPr>
          <w:b/>
        </w:rPr>
        <w:t xml:space="preserve"> </w:t>
      </w:r>
      <w:r w:rsidRPr="002E583D">
        <w:t xml:space="preserve">WB, MICAL2-eGFP-fused protein and </w:t>
      </w:r>
      <w:proofErr w:type="spellStart"/>
      <w:r w:rsidRPr="002E583D">
        <w:t>eGFP</w:t>
      </w:r>
      <w:proofErr w:type="spellEnd"/>
      <w:r w:rsidRPr="002E583D">
        <w:t xml:space="preserve"> protein, both at ~140kD indicate exogenous MICAL2 in C2C12 cells at 24h, 48h and 72h time points, </w:t>
      </w:r>
      <w:r w:rsidRPr="00014153">
        <w:t xml:space="preserve">compared to Ctrl </w:t>
      </w:r>
      <w:proofErr w:type="spellStart"/>
      <w:r w:rsidRPr="00014153">
        <w:t>Lipo</w:t>
      </w:r>
      <w:proofErr w:type="spellEnd"/>
      <w:r w:rsidRPr="00014153">
        <w:t>. N=</w:t>
      </w:r>
      <w:proofErr w:type="gramStart"/>
      <w:r w:rsidRPr="00014153">
        <w:t>3</w:t>
      </w:r>
      <w:proofErr w:type="gramEnd"/>
      <w:r w:rsidRPr="00014153">
        <w:t>.</w:t>
      </w:r>
      <w:r w:rsidRPr="00014153">
        <w:rPr>
          <w:b/>
          <w:bCs/>
        </w:rPr>
        <w:t xml:space="preserve"> b</w:t>
      </w:r>
      <w:r w:rsidRPr="00014153">
        <w:t xml:space="preserve">) From top to bottom, MYHC (red) and MICAL2 (green) IF staining of untreated control (Ctrl), Ctrl </w:t>
      </w:r>
      <w:proofErr w:type="spellStart"/>
      <w:r w:rsidRPr="00014153">
        <w:t>Lipo</w:t>
      </w:r>
      <w:proofErr w:type="spellEnd"/>
      <w:r w:rsidRPr="00014153">
        <w:t xml:space="preserve"> and MICAL2 overexpressing C2C12 cells after five days of skeletal muscle differentiation. Nuclei stained with HOECHST (blue). N=</w:t>
      </w:r>
      <w:proofErr w:type="gramStart"/>
      <w:r w:rsidRPr="00014153">
        <w:t>5</w:t>
      </w:r>
      <w:proofErr w:type="gramEnd"/>
      <w:r w:rsidRPr="00014153">
        <w:t xml:space="preserve">. FI quantification </w:t>
      </w:r>
      <w:proofErr w:type="gramStart"/>
      <w:r w:rsidRPr="00014153">
        <w:t>is expressed</w:t>
      </w:r>
      <w:proofErr w:type="gramEnd"/>
      <w:r w:rsidRPr="00014153">
        <w:t xml:space="preserve"> as percentage of the ratio between </w:t>
      </w:r>
      <w:proofErr w:type="spellStart"/>
      <w:r w:rsidRPr="00014153">
        <w:t>MyHC</w:t>
      </w:r>
      <w:proofErr w:type="spellEnd"/>
      <w:r w:rsidRPr="00014153">
        <w:t xml:space="preserve">+ nuclei within </w:t>
      </w:r>
      <w:proofErr w:type="spellStart"/>
      <w:r w:rsidRPr="00014153">
        <w:t>myotubes</w:t>
      </w:r>
      <w:proofErr w:type="spellEnd"/>
      <w:r w:rsidRPr="00014153">
        <w:t xml:space="preserve"> and total number of nuclei. Both Ctrl and Ctrl </w:t>
      </w:r>
      <w:proofErr w:type="spellStart"/>
      <w:r w:rsidRPr="00014153">
        <w:t>Lipo</w:t>
      </w:r>
      <w:proofErr w:type="spellEnd"/>
      <w:r w:rsidRPr="00014153">
        <w:t xml:space="preserve"> </w:t>
      </w:r>
      <w:proofErr w:type="gramStart"/>
      <w:r w:rsidRPr="00014153">
        <w:t>have been statistically compared</w:t>
      </w:r>
      <w:proofErr w:type="gramEnd"/>
      <w:r w:rsidRPr="00014153">
        <w:t xml:space="preserve"> to MICAL2 overexpressing C2C12 cells. Scale bars 200 </w:t>
      </w:r>
      <w:proofErr w:type="spellStart"/>
      <w:r w:rsidRPr="00014153">
        <w:t>μm</w:t>
      </w:r>
      <w:proofErr w:type="spellEnd"/>
      <w:r w:rsidRPr="00014153">
        <w:t xml:space="preserve">. </w:t>
      </w:r>
      <w:r w:rsidRPr="00014153">
        <w:rPr>
          <w:b/>
          <w:bCs/>
        </w:rPr>
        <w:t>c</w:t>
      </w:r>
      <w:r w:rsidRPr="00014153">
        <w:t xml:space="preserve">) WB showing MYHC protein and relative quantification in Ctrl </w:t>
      </w:r>
      <w:proofErr w:type="spellStart"/>
      <w:r w:rsidRPr="00014153">
        <w:t>Lipo</w:t>
      </w:r>
      <w:proofErr w:type="spellEnd"/>
      <w:r w:rsidRPr="00014153">
        <w:t xml:space="preserve"> and MICAL2 overexpressing C2C12 cells after five days of skeletal </w:t>
      </w:r>
      <w:r w:rsidRPr="002E583D">
        <w:t>muscle differentiation. N=</w:t>
      </w:r>
      <w:proofErr w:type="gramStart"/>
      <w:r w:rsidRPr="002E583D">
        <w:t>3</w:t>
      </w:r>
      <w:proofErr w:type="gramEnd"/>
      <w:r w:rsidRPr="002E583D">
        <w:t>. * = p&lt;0</w:t>
      </w:r>
      <w:proofErr w:type="gramStart"/>
      <w:r w:rsidRPr="002E583D">
        <w:t>,05</w:t>
      </w:r>
      <w:proofErr w:type="gramEnd"/>
      <w:r w:rsidRPr="002E583D">
        <w:t>; ** = p&lt;0,01; **** = p&lt;0,0001 by one-way ANOVA test.</w:t>
      </w:r>
    </w:p>
    <w:p w14:paraId="4D00C4DC" w14:textId="77777777" w:rsidR="00014153" w:rsidRDefault="00014153" w:rsidP="00014153">
      <w:pPr>
        <w:jc w:val="both"/>
        <w:rPr>
          <w:b/>
        </w:rPr>
      </w:pPr>
    </w:p>
    <w:p w14:paraId="22F9CFD7" w14:textId="07F8B8E7" w:rsidR="00844E37" w:rsidRPr="002E583D" w:rsidRDefault="00844E37" w:rsidP="00844E37">
      <w:pPr>
        <w:jc w:val="both"/>
        <w:rPr>
          <w:b/>
          <w:bCs/>
        </w:rPr>
      </w:pPr>
      <w:r w:rsidRPr="002E583D">
        <w:rPr>
          <w:b/>
          <w:bCs/>
        </w:rPr>
        <w:t xml:space="preserve">Supplementary </w:t>
      </w:r>
      <w:r w:rsidRPr="002E583D">
        <w:rPr>
          <w:b/>
        </w:rPr>
        <w:t xml:space="preserve">Figure 4: Overexpressing MICAL2 </w:t>
      </w:r>
      <w:proofErr w:type="spellStart"/>
      <w:r w:rsidRPr="002E583D">
        <w:rPr>
          <w:b/>
        </w:rPr>
        <w:t>mESC</w:t>
      </w:r>
      <w:proofErr w:type="spellEnd"/>
      <w:r w:rsidRPr="002E583D">
        <w:rPr>
          <w:b/>
        </w:rPr>
        <w:t xml:space="preserve"> lines reach </w:t>
      </w:r>
      <w:proofErr w:type="gramStart"/>
      <w:r w:rsidRPr="002E583D">
        <w:rPr>
          <w:b/>
        </w:rPr>
        <w:t xml:space="preserve">more robust maturation towards </w:t>
      </w:r>
      <w:proofErr w:type="spellStart"/>
      <w:r w:rsidRPr="002E583D">
        <w:rPr>
          <w:b/>
        </w:rPr>
        <w:t>cardiomyocytes</w:t>
      </w:r>
      <w:proofErr w:type="spellEnd"/>
      <w:r w:rsidRPr="002E583D">
        <w:rPr>
          <w:b/>
        </w:rPr>
        <w:t>-like cells</w:t>
      </w:r>
      <w:proofErr w:type="gramEnd"/>
      <w:r w:rsidRPr="002E583D">
        <w:rPr>
          <w:b/>
        </w:rPr>
        <w:t>. Related to Figure 3. a</w:t>
      </w:r>
      <w:r w:rsidRPr="002E583D">
        <w:t xml:space="preserve">) The </w:t>
      </w:r>
      <w:proofErr w:type="spellStart"/>
      <w:r w:rsidRPr="002E583D">
        <w:t>qRT</w:t>
      </w:r>
      <w:proofErr w:type="spellEnd"/>
      <w:r w:rsidRPr="002E583D">
        <w:t xml:space="preserve">-PCT shows </w:t>
      </w:r>
      <w:r w:rsidRPr="002E583D">
        <w:rPr>
          <w:i/>
        </w:rPr>
        <w:t>Mical2</w:t>
      </w:r>
      <w:r w:rsidRPr="002E583D">
        <w:t xml:space="preserve"> and </w:t>
      </w:r>
      <w:r w:rsidRPr="002E583D">
        <w:rPr>
          <w:i/>
        </w:rPr>
        <w:t>Sox2</w:t>
      </w:r>
      <w:r w:rsidRPr="002E583D">
        <w:t xml:space="preserve"> relative expression in eight different pluripotent </w:t>
      </w:r>
      <w:proofErr w:type="spellStart"/>
      <w:r w:rsidRPr="002E583D">
        <w:t>mESCs</w:t>
      </w:r>
      <w:proofErr w:type="spellEnd"/>
      <w:r w:rsidRPr="002E583D">
        <w:t xml:space="preserve"> infected with </w:t>
      </w:r>
      <w:r w:rsidRPr="002E583D">
        <w:lastRenderedPageBreak/>
        <w:t xml:space="preserve">pSRS11-EF1a-MmMICAL2 vector in comparison with a Sham control infected with pSRS1-SF-eGFP vector. </w:t>
      </w:r>
      <w:r w:rsidRPr="002E583D">
        <w:rPr>
          <w:b/>
        </w:rPr>
        <w:t>b</w:t>
      </w:r>
      <w:r w:rsidRPr="002E583D">
        <w:t xml:space="preserve">) WB for protein confirmation of MICAL2 overexpression and SOX2 in the same eight cell lines compared to the Sham control. Cell line #5 and #6 </w:t>
      </w:r>
      <w:proofErr w:type="gramStart"/>
      <w:r w:rsidRPr="002E583D">
        <w:t>were chosen</w:t>
      </w:r>
      <w:proofErr w:type="gramEnd"/>
      <w:r w:rsidRPr="002E583D">
        <w:t xml:space="preserve"> for further experiments. </w:t>
      </w:r>
      <w:r w:rsidRPr="002E583D">
        <w:rPr>
          <w:b/>
        </w:rPr>
        <w:t>c</w:t>
      </w:r>
      <w:r w:rsidRPr="002E583D">
        <w:t xml:space="preserve">) Fluorescence intensity histogram and IF showing </w:t>
      </w:r>
      <w:r w:rsidR="007A7B7B" w:rsidRPr="002E583D">
        <w:t xml:space="preserve">α-SA (red) and </w:t>
      </w:r>
      <w:r w:rsidRPr="002E583D">
        <w:t>MICAL2</w:t>
      </w:r>
      <w:r w:rsidR="007A7B7B" w:rsidRPr="002E583D">
        <w:t xml:space="preserve"> (green)</w:t>
      </w:r>
      <w:r w:rsidRPr="002E583D">
        <w:t xml:space="preserve"> in Sham </w:t>
      </w:r>
      <w:proofErr w:type="spellStart"/>
      <w:r w:rsidRPr="002E583D">
        <w:t>mESC</w:t>
      </w:r>
      <w:proofErr w:type="spellEnd"/>
      <w:r w:rsidRPr="002E583D">
        <w:t xml:space="preserve"> line compared to line #5 and #6, after 11 days of cardiac differentiation. Nuclei stained with HOECHST (blue). N=</w:t>
      </w:r>
      <w:proofErr w:type="gramStart"/>
      <w:r w:rsidRPr="002E583D">
        <w:t>3</w:t>
      </w:r>
      <w:proofErr w:type="gramEnd"/>
      <w:r w:rsidRPr="002E583D">
        <w:t>. Scale bar</w:t>
      </w:r>
      <w:r w:rsidR="00085D86" w:rsidRPr="002E583D">
        <w:t>s</w:t>
      </w:r>
      <w:r w:rsidRPr="002E583D">
        <w:t xml:space="preserve"> 20 </w:t>
      </w:r>
      <w:proofErr w:type="spellStart"/>
      <w:r w:rsidRPr="002E583D">
        <w:t>μm</w:t>
      </w:r>
      <w:proofErr w:type="spellEnd"/>
      <w:r w:rsidRPr="002E583D">
        <w:t xml:space="preserve">. </w:t>
      </w:r>
      <w:r w:rsidRPr="002E583D">
        <w:rPr>
          <w:b/>
        </w:rPr>
        <w:t>d</w:t>
      </w:r>
      <w:r w:rsidRPr="002E583D">
        <w:t xml:space="preserve">) WB showing MYH6, MICAL2 protein and their relative quantification Sham versus #5 and #6 </w:t>
      </w:r>
      <w:proofErr w:type="spellStart"/>
      <w:r w:rsidRPr="002E583D">
        <w:t>mESC</w:t>
      </w:r>
      <w:proofErr w:type="spellEnd"/>
      <w:r w:rsidRPr="002E583D">
        <w:t xml:space="preserve"> line compared after 11 days of cardiac differentiation. N=</w:t>
      </w:r>
      <w:proofErr w:type="gramStart"/>
      <w:r w:rsidRPr="002E583D">
        <w:t>3</w:t>
      </w:r>
      <w:proofErr w:type="gramEnd"/>
      <w:r w:rsidRPr="002E583D">
        <w:t>. * = p&lt;0</w:t>
      </w:r>
      <w:proofErr w:type="gramStart"/>
      <w:r w:rsidRPr="002E583D">
        <w:t>,05</w:t>
      </w:r>
      <w:proofErr w:type="gramEnd"/>
      <w:r w:rsidRPr="002E583D">
        <w:t>; ** = p&lt;0,01; *** = p&lt;0,001 by one-way ANOVA test.</w:t>
      </w:r>
    </w:p>
    <w:p w14:paraId="64A730A3" w14:textId="77777777" w:rsidR="00844E37" w:rsidRPr="002E583D" w:rsidRDefault="00844E37" w:rsidP="00844E37">
      <w:pPr>
        <w:jc w:val="both"/>
        <w:rPr>
          <w:b/>
          <w:bCs/>
        </w:rPr>
      </w:pPr>
    </w:p>
    <w:p w14:paraId="7D01CCA1" w14:textId="5A2020C3" w:rsidR="00844E37" w:rsidRPr="002E583D" w:rsidRDefault="00844E37" w:rsidP="00844E37">
      <w:pPr>
        <w:jc w:val="both"/>
        <w:rPr>
          <w:b/>
        </w:rPr>
      </w:pPr>
      <w:r w:rsidRPr="002E583D">
        <w:rPr>
          <w:b/>
          <w:bCs/>
        </w:rPr>
        <w:t xml:space="preserve">Supplementary </w:t>
      </w:r>
      <w:r w:rsidRPr="002E583D">
        <w:rPr>
          <w:b/>
        </w:rPr>
        <w:t>Figure 5: Improved Ca</w:t>
      </w:r>
      <w:r w:rsidRPr="002E583D">
        <w:rPr>
          <w:b/>
          <w:vertAlign w:val="superscript"/>
        </w:rPr>
        <w:t>2+</w:t>
      </w:r>
      <w:r w:rsidRPr="002E583D">
        <w:rPr>
          <w:b/>
        </w:rPr>
        <w:t xml:space="preserve"> handling in cardiac differentiated MICAL2-mESC lines.</w:t>
      </w:r>
      <w:r w:rsidR="001C7938" w:rsidRPr="002E583D">
        <w:rPr>
          <w:b/>
        </w:rPr>
        <w:t xml:space="preserve"> Related to Figure 3.</w:t>
      </w:r>
      <w:r w:rsidRPr="002E583D">
        <w:rPr>
          <w:b/>
        </w:rPr>
        <w:t xml:space="preserve"> a</w:t>
      </w:r>
      <w:r w:rsidRPr="002E583D">
        <w:t>)</w:t>
      </w:r>
      <w:r w:rsidRPr="002E583D">
        <w:rPr>
          <w:rFonts w:eastAsiaTheme="minorEastAsia"/>
          <w:lang w:eastAsia="nl-BE"/>
        </w:rPr>
        <w:t xml:space="preserve"> </w:t>
      </w:r>
      <w:r w:rsidRPr="002E583D">
        <w:t xml:space="preserve">Representative normalized traces of loaded Cal-590 Sham, #5, #6 </w:t>
      </w:r>
      <w:proofErr w:type="spellStart"/>
      <w:r w:rsidRPr="002E583D">
        <w:t>mECS</w:t>
      </w:r>
      <w:proofErr w:type="spellEnd"/>
      <w:r w:rsidRPr="002E583D">
        <w:t xml:space="preserve"> lines recorded for 65 seconds. Intracellular Ca</w:t>
      </w:r>
      <w:r w:rsidRPr="002E583D">
        <w:rPr>
          <w:vertAlign w:val="superscript"/>
        </w:rPr>
        <w:t>2+</w:t>
      </w:r>
      <w:r w:rsidRPr="002E583D">
        <w:t xml:space="preserve"> </w:t>
      </w:r>
      <w:proofErr w:type="gramStart"/>
      <w:r w:rsidRPr="002E583D">
        <w:t>was analyzed</w:t>
      </w:r>
      <w:proofErr w:type="gramEnd"/>
      <w:r w:rsidRPr="002E583D">
        <w:t xml:space="preserve"> in defined regions of interest that included comparable cluster of beating cells.  Histograms show spontaneous changes in [Ca</w:t>
      </w:r>
      <w:r w:rsidRPr="002E583D">
        <w:rPr>
          <w:vertAlign w:val="superscript"/>
        </w:rPr>
        <w:t>2+</w:t>
      </w:r>
      <w:proofErr w:type="gramStart"/>
      <w:r w:rsidRPr="002E583D">
        <w:t>]</w:t>
      </w:r>
      <w:proofErr w:type="spellStart"/>
      <w:r w:rsidRPr="002E583D">
        <w:rPr>
          <w:vertAlign w:val="subscript"/>
        </w:rPr>
        <w:t>i</w:t>
      </w:r>
      <w:proofErr w:type="spellEnd"/>
      <w:proofErr w:type="gramEnd"/>
      <w:r w:rsidRPr="002E583D">
        <w:rPr>
          <w:vertAlign w:val="subscript"/>
        </w:rPr>
        <w:t xml:space="preserve"> </w:t>
      </w:r>
      <w:r w:rsidRPr="002E583D">
        <w:t>expressed as F/F</w:t>
      </w:r>
      <w:r w:rsidRPr="002E583D">
        <w:rPr>
          <w:vertAlign w:val="subscript"/>
        </w:rPr>
        <w:t xml:space="preserve">0, </w:t>
      </w:r>
      <w:r w:rsidRPr="002E583D">
        <w:t>where F is the fluorescence intensity normalized to the resting fluorescence (F</w:t>
      </w:r>
      <w:r w:rsidRPr="002E583D">
        <w:rPr>
          <w:vertAlign w:val="subscript"/>
        </w:rPr>
        <w:t>0</w:t>
      </w:r>
      <w:r w:rsidRPr="002E583D">
        <w:t>). Examples of Ca</w:t>
      </w:r>
      <w:r w:rsidRPr="002E583D">
        <w:rPr>
          <w:vertAlign w:val="superscript"/>
        </w:rPr>
        <w:t>2+</w:t>
      </w:r>
      <w:r w:rsidRPr="002E583D">
        <w:t xml:space="preserve"> fluorescence-intensity changes </w:t>
      </w:r>
      <w:proofErr w:type="gramStart"/>
      <w:r w:rsidRPr="002E583D">
        <w:t>are reported</w:t>
      </w:r>
      <w:proofErr w:type="gramEnd"/>
      <w:r w:rsidRPr="002E583D">
        <w:t xml:space="preserve"> below.</w:t>
      </w:r>
      <w:r w:rsidR="00265869" w:rsidRPr="002E583D">
        <w:t xml:space="preserve"> Scale bars 200 </w:t>
      </w:r>
      <w:proofErr w:type="spellStart"/>
      <w:r w:rsidR="00265869" w:rsidRPr="002E583D">
        <w:t>μm</w:t>
      </w:r>
      <w:proofErr w:type="spellEnd"/>
      <w:r w:rsidR="00265869" w:rsidRPr="002E583D">
        <w:t>.</w:t>
      </w:r>
      <w:r w:rsidRPr="002E583D">
        <w:rPr>
          <w:b/>
        </w:rPr>
        <w:t xml:space="preserve"> b</w:t>
      </w:r>
      <w:r w:rsidRPr="002E583D">
        <w:t>)</w:t>
      </w:r>
      <w:r w:rsidRPr="002E583D">
        <w:rPr>
          <w:b/>
        </w:rPr>
        <w:t xml:space="preserve"> </w:t>
      </w:r>
      <w:r w:rsidRPr="002E583D">
        <w:t xml:space="preserve">The box plots indicate beats per minutes (bpm) counted on </w:t>
      </w:r>
      <w:proofErr w:type="gramStart"/>
      <w:r w:rsidRPr="002E583D">
        <w:t>6</w:t>
      </w:r>
      <w:proofErr w:type="gramEnd"/>
      <w:r w:rsidRPr="002E583D">
        <w:t xml:space="preserve"> independent 1-minute-long movies of beating </w:t>
      </w:r>
      <w:proofErr w:type="spellStart"/>
      <w:r w:rsidRPr="002E583D">
        <w:t>cardiomyocyte</w:t>
      </w:r>
      <w:proofErr w:type="spellEnd"/>
      <w:r w:rsidRPr="002E583D">
        <w:t xml:space="preserve">-like cells originated from Sham, #5 and #6 </w:t>
      </w:r>
      <w:proofErr w:type="spellStart"/>
      <w:r w:rsidRPr="002E583D">
        <w:t>mESC</w:t>
      </w:r>
      <w:proofErr w:type="spellEnd"/>
      <w:r w:rsidRPr="002E583D">
        <w:t xml:space="preserve"> lines. The movies are available in the supplemental material. N=</w:t>
      </w:r>
      <w:proofErr w:type="gramStart"/>
      <w:r w:rsidRPr="002E583D">
        <w:t>6</w:t>
      </w:r>
      <w:proofErr w:type="gramEnd"/>
      <w:r w:rsidRPr="002E583D">
        <w:t>. *** = p&lt;0,001</w:t>
      </w:r>
      <w:proofErr w:type="gramStart"/>
      <w:r w:rsidRPr="002E583D">
        <w:t>;</w:t>
      </w:r>
      <w:proofErr w:type="gramEnd"/>
      <w:r w:rsidRPr="002E583D">
        <w:t xml:space="preserve"> by one-way ANOVA test.</w:t>
      </w:r>
    </w:p>
    <w:p w14:paraId="49144083" w14:textId="77777777" w:rsidR="00844E37" w:rsidRPr="002E583D" w:rsidRDefault="00844E37" w:rsidP="00844E37">
      <w:pPr>
        <w:jc w:val="both"/>
        <w:rPr>
          <w:b/>
        </w:rPr>
      </w:pPr>
    </w:p>
    <w:p w14:paraId="64B2A477" w14:textId="74542B73" w:rsidR="00CE5424" w:rsidRPr="002E583D" w:rsidRDefault="00844E37" w:rsidP="00844E37">
      <w:pPr>
        <w:jc w:val="both"/>
        <w:rPr>
          <w:bCs/>
        </w:rPr>
      </w:pPr>
      <w:r w:rsidRPr="002E583D">
        <w:rPr>
          <w:b/>
          <w:bCs/>
        </w:rPr>
        <w:t xml:space="preserve">Supplementary </w:t>
      </w:r>
      <w:r w:rsidRPr="002E583D">
        <w:rPr>
          <w:b/>
        </w:rPr>
        <w:t>Figure 6: Fibrotic tissues accumulate in AAV-Mical2 treated skeletal muscles. Related to Figure 5 and 6.</w:t>
      </w:r>
      <w:r w:rsidRPr="002E583D">
        <w:rPr>
          <w:b/>
          <w:bCs/>
        </w:rPr>
        <w:t xml:space="preserve"> </w:t>
      </w:r>
      <w:r w:rsidR="00740C50" w:rsidRPr="002E583D">
        <w:rPr>
          <w:b/>
          <w:bCs/>
        </w:rPr>
        <w:t>a</w:t>
      </w:r>
      <w:r w:rsidR="00740C50" w:rsidRPr="002E583D">
        <w:rPr>
          <w:bCs/>
        </w:rPr>
        <w:t>)</w:t>
      </w:r>
      <w:r w:rsidR="00740C50">
        <w:rPr>
          <w:bCs/>
        </w:rPr>
        <w:t xml:space="preserve"> </w:t>
      </w:r>
      <w:r w:rsidR="001F7BE4">
        <w:rPr>
          <w:bCs/>
        </w:rPr>
        <w:t>H&amp;E of</w:t>
      </w:r>
      <w:r w:rsidR="001F7BE4" w:rsidRPr="001F7BE4">
        <w:rPr>
          <w:bCs/>
        </w:rPr>
        <w:t xml:space="preserve"> </w:t>
      </w:r>
      <w:r w:rsidR="001F7BE4" w:rsidRPr="002E583D">
        <w:rPr>
          <w:bCs/>
        </w:rPr>
        <w:t>AAV-Sham H11</w:t>
      </w:r>
      <w:r w:rsidR="001F7BE4" w:rsidRPr="002E583D">
        <w:rPr>
          <w:bCs/>
          <w:vertAlign w:val="superscript"/>
        </w:rPr>
        <w:t>Cas9</w:t>
      </w:r>
      <w:r w:rsidR="001F7BE4" w:rsidRPr="002E583D">
        <w:rPr>
          <w:bCs/>
        </w:rPr>
        <w:t xml:space="preserve"> </w:t>
      </w:r>
      <w:r w:rsidR="001F7BE4">
        <w:rPr>
          <w:bCs/>
        </w:rPr>
        <w:t xml:space="preserve">and of </w:t>
      </w:r>
      <w:r w:rsidR="001F7BE4" w:rsidRPr="002E583D">
        <w:rPr>
          <w:bCs/>
        </w:rPr>
        <w:t>AAV-Mical2 H11</w:t>
      </w:r>
      <w:r w:rsidR="001F7BE4" w:rsidRPr="002E583D">
        <w:rPr>
          <w:bCs/>
          <w:vertAlign w:val="superscript"/>
        </w:rPr>
        <w:t xml:space="preserve">Cas9 </w:t>
      </w:r>
      <w:r w:rsidR="009F1BB9">
        <w:rPr>
          <w:bCs/>
        </w:rPr>
        <w:t>TA muscles</w:t>
      </w:r>
      <w:bookmarkStart w:id="0" w:name="_GoBack"/>
      <w:bookmarkEnd w:id="0"/>
      <w:r w:rsidR="009F1BB9">
        <w:rPr>
          <w:bCs/>
        </w:rPr>
        <w:t xml:space="preserve"> showing centrally nucleated fibers at 10 days from</w:t>
      </w:r>
      <w:r w:rsidR="001F7BE4">
        <w:rPr>
          <w:bCs/>
        </w:rPr>
        <w:t xml:space="preserve"> </w:t>
      </w:r>
      <w:r w:rsidR="00740C50">
        <w:rPr>
          <w:bCs/>
        </w:rPr>
        <w:t>CTX</w:t>
      </w:r>
      <w:r w:rsidR="001F7BE4">
        <w:rPr>
          <w:bCs/>
        </w:rPr>
        <w:t xml:space="preserve"> injection</w:t>
      </w:r>
      <w:r w:rsidR="009F1BB9">
        <w:rPr>
          <w:bCs/>
        </w:rPr>
        <w:t xml:space="preserve"> that disappeared at day 30 only in </w:t>
      </w:r>
      <w:r w:rsidR="009F1BB9" w:rsidRPr="002E583D">
        <w:rPr>
          <w:bCs/>
        </w:rPr>
        <w:t>AAV-Sham H11</w:t>
      </w:r>
      <w:r w:rsidR="009F1BB9" w:rsidRPr="002E583D">
        <w:rPr>
          <w:bCs/>
          <w:vertAlign w:val="superscript"/>
        </w:rPr>
        <w:t>Cas9</w:t>
      </w:r>
      <w:r w:rsidR="009F1BB9" w:rsidRPr="002E583D">
        <w:rPr>
          <w:bCs/>
        </w:rPr>
        <w:t xml:space="preserve"> </w:t>
      </w:r>
      <w:r w:rsidR="009F1BB9">
        <w:rPr>
          <w:bCs/>
        </w:rPr>
        <w:t xml:space="preserve">muscles </w:t>
      </w:r>
      <w:r w:rsidR="00594B78">
        <w:rPr>
          <w:bCs/>
        </w:rPr>
        <w:t>(a magnification of</w:t>
      </w:r>
      <w:r w:rsidR="009F1BB9">
        <w:rPr>
          <w:bCs/>
        </w:rPr>
        <w:t xml:space="preserve"> selected area of</w:t>
      </w:r>
      <w:r w:rsidR="00594B78">
        <w:rPr>
          <w:bCs/>
        </w:rPr>
        <w:t xml:space="preserve"> each image </w:t>
      </w:r>
      <w:proofErr w:type="gramStart"/>
      <w:r w:rsidR="00594B78">
        <w:rPr>
          <w:bCs/>
        </w:rPr>
        <w:t>is reported</w:t>
      </w:r>
      <w:proofErr w:type="gramEnd"/>
      <w:r w:rsidR="00594B78">
        <w:rPr>
          <w:bCs/>
        </w:rPr>
        <w:t xml:space="preserve"> on the right</w:t>
      </w:r>
      <w:r w:rsidR="009F1BB9">
        <w:rPr>
          <w:bCs/>
        </w:rPr>
        <w:t xml:space="preserve"> panels</w:t>
      </w:r>
      <w:r w:rsidR="00594B78">
        <w:rPr>
          <w:bCs/>
        </w:rPr>
        <w:t>)</w:t>
      </w:r>
      <w:r w:rsidR="001F7BE4">
        <w:rPr>
          <w:bCs/>
        </w:rPr>
        <w:t>. The graph</w:t>
      </w:r>
      <w:r w:rsidR="00740C50">
        <w:rPr>
          <w:bCs/>
        </w:rPr>
        <w:t xml:space="preserve"> shows </w:t>
      </w:r>
      <w:r w:rsidR="001F7BE4">
        <w:rPr>
          <w:bCs/>
        </w:rPr>
        <w:t xml:space="preserve">the </w:t>
      </w:r>
      <w:r w:rsidR="00594B78">
        <w:rPr>
          <w:bCs/>
        </w:rPr>
        <w:t>percentage (</w:t>
      </w:r>
      <w:proofErr w:type="gramStart"/>
      <w:r w:rsidR="001F7BE4">
        <w:rPr>
          <w:bCs/>
        </w:rPr>
        <w:t>%</w:t>
      </w:r>
      <w:proofErr w:type="gramEnd"/>
      <w:r w:rsidR="00594B78">
        <w:rPr>
          <w:bCs/>
        </w:rPr>
        <w:t>)</w:t>
      </w:r>
      <w:r w:rsidR="001F7BE4">
        <w:rPr>
          <w:bCs/>
        </w:rPr>
        <w:t xml:space="preserve"> of centrally nucleated fibers on the total number of fibers of 3 different mice at 10 day after CTX injury.</w:t>
      </w:r>
      <w:r w:rsidR="00594B78" w:rsidRPr="00594B78">
        <w:rPr>
          <w:bCs/>
        </w:rPr>
        <w:t xml:space="preserve"> </w:t>
      </w:r>
      <w:r w:rsidR="00594B78" w:rsidRPr="002E583D">
        <w:rPr>
          <w:bCs/>
        </w:rPr>
        <w:t xml:space="preserve">Scale bars 50 </w:t>
      </w:r>
      <w:r w:rsidR="00594B78" w:rsidRPr="002E583D">
        <w:rPr>
          <w:bCs/>
          <w:lang w:val="nl-BE"/>
        </w:rPr>
        <w:t>μ</w:t>
      </w:r>
      <w:r w:rsidR="00594B78" w:rsidRPr="002E583D">
        <w:rPr>
          <w:bCs/>
        </w:rPr>
        <w:t>m.</w:t>
      </w:r>
      <w:r w:rsidR="00740C50" w:rsidRPr="00740C50">
        <w:rPr>
          <w:b/>
          <w:bCs/>
        </w:rPr>
        <w:t xml:space="preserve"> </w:t>
      </w:r>
      <w:r w:rsidR="00740C50">
        <w:rPr>
          <w:b/>
          <w:bCs/>
        </w:rPr>
        <w:t>b</w:t>
      </w:r>
      <w:r w:rsidR="00740C50" w:rsidRPr="002E583D">
        <w:rPr>
          <w:bCs/>
        </w:rPr>
        <w:t>)</w:t>
      </w:r>
      <w:r w:rsidR="00BD5C63" w:rsidRPr="002E583D">
        <w:t xml:space="preserve"> WB for MYHC and MICAL2 proteins on uninjured skeletal muscle of</w:t>
      </w:r>
      <w:r w:rsidR="00BD5C63" w:rsidRPr="002E583D">
        <w:rPr>
          <w:bCs/>
        </w:rPr>
        <w:t xml:space="preserve"> AAV-Sham H11</w:t>
      </w:r>
      <w:r w:rsidR="00BD5C63" w:rsidRPr="002E583D">
        <w:rPr>
          <w:bCs/>
          <w:vertAlign w:val="superscript"/>
        </w:rPr>
        <w:t>Cas9</w:t>
      </w:r>
      <w:r w:rsidR="00BD5C63" w:rsidRPr="002E583D">
        <w:rPr>
          <w:bCs/>
        </w:rPr>
        <w:t xml:space="preserve"> mice compared to AAV-Mical2 H11</w:t>
      </w:r>
      <w:r w:rsidR="00BD5C63" w:rsidRPr="002E583D">
        <w:rPr>
          <w:bCs/>
          <w:vertAlign w:val="superscript"/>
        </w:rPr>
        <w:t xml:space="preserve">Cas9 </w:t>
      </w:r>
      <w:r w:rsidR="00BD5C63" w:rsidRPr="002E583D">
        <w:rPr>
          <w:bCs/>
        </w:rPr>
        <w:t>mice</w:t>
      </w:r>
      <w:r w:rsidR="00BD5C63" w:rsidRPr="002E583D">
        <w:t>. The relative quantification is on the right. N=</w:t>
      </w:r>
      <w:proofErr w:type="gramStart"/>
      <w:r w:rsidR="00BD5C63" w:rsidRPr="002E583D">
        <w:t>6</w:t>
      </w:r>
      <w:proofErr w:type="gramEnd"/>
      <w:r w:rsidR="00BD5C63" w:rsidRPr="002E583D">
        <w:t>.</w:t>
      </w:r>
      <w:r w:rsidRPr="002E583D">
        <w:rPr>
          <w:bCs/>
        </w:rPr>
        <w:t xml:space="preserve"> </w:t>
      </w:r>
      <w:r w:rsidR="00740C50">
        <w:rPr>
          <w:b/>
          <w:bCs/>
        </w:rPr>
        <w:t>c</w:t>
      </w:r>
      <w:r w:rsidR="00BD5C63" w:rsidRPr="002E583D">
        <w:rPr>
          <w:bCs/>
        </w:rPr>
        <w:t>)</w:t>
      </w:r>
      <w:r w:rsidR="00A00755" w:rsidRPr="002E583D">
        <w:rPr>
          <w:bCs/>
        </w:rPr>
        <w:t xml:space="preserve"> </w:t>
      </w:r>
      <w:r w:rsidRPr="002E583D">
        <w:rPr>
          <w:bCs/>
        </w:rPr>
        <w:t xml:space="preserve">Collagen deposition and fibrosis (red) </w:t>
      </w:r>
      <w:r w:rsidRPr="002E583D">
        <w:t xml:space="preserve">in skeletal muscles </w:t>
      </w:r>
      <w:r w:rsidRPr="002E583D">
        <w:rPr>
          <w:bCs/>
        </w:rPr>
        <w:t xml:space="preserve">are shown by </w:t>
      </w:r>
      <w:proofErr w:type="spellStart"/>
      <w:r w:rsidRPr="002E583D">
        <w:rPr>
          <w:bCs/>
        </w:rPr>
        <w:t>Picro</w:t>
      </w:r>
      <w:proofErr w:type="spellEnd"/>
      <w:r w:rsidRPr="002E583D">
        <w:rPr>
          <w:bCs/>
        </w:rPr>
        <w:t>-Sirius red staining on left TA cross-sections of AAV-Sham H11</w:t>
      </w:r>
      <w:r w:rsidRPr="002E583D">
        <w:rPr>
          <w:bCs/>
          <w:vertAlign w:val="superscript"/>
        </w:rPr>
        <w:t>Cas9</w:t>
      </w:r>
      <w:r w:rsidRPr="002E583D">
        <w:rPr>
          <w:bCs/>
        </w:rPr>
        <w:t xml:space="preserve"> mice compared to AAV-Mical2 H11</w:t>
      </w:r>
      <w:r w:rsidRPr="002E583D">
        <w:rPr>
          <w:bCs/>
          <w:vertAlign w:val="superscript"/>
        </w:rPr>
        <w:t xml:space="preserve">Cas9 </w:t>
      </w:r>
      <w:r w:rsidRPr="002E583D">
        <w:rPr>
          <w:bCs/>
        </w:rPr>
        <w:t>mice, along time points of 10, 21 and 30 days.</w:t>
      </w:r>
      <w:r w:rsidR="00CE5424" w:rsidRPr="002E583D">
        <w:rPr>
          <w:bCs/>
        </w:rPr>
        <w:t xml:space="preserve"> Scale bar</w:t>
      </w:r>
      <w:r w:rsidR="00265869" w:rsidRPr="002E583D">
        <w:rPr>
          <w:bCs/>
        </w:rPr>
        <w:t>s 5</w:t>
      </w:r>
      <w:r w:rsidR="00CE5424" w:rsidRPr="002E583D">
        <w:rPr>
          <w:bCs/>
        </w:rPr>
        <w:t xml:space="preserve">0 </w:t>
      </w:r>
      <w:r w:rsidR="00CE5424" w:rsidRPr="002E583D">
        <w:rPr>
          <w:bCs/>
          <w:lang w:val="nl-BE"/>
        </w:rPr>
        <w:t>μ</w:t>
      </w:r>
      <w:r w:rsidR="00CE5424" w:rsidRPr="002E583D">
        <w:rPr>
          <w:bCs/>
        </w:rPr>
        <w:t>m.</w:t>
      </w:r>
      <w:r w:rsidRPr="002E583D">
        <w:rPr>
          <w:bCs/>
        </w:rPr>
        <w:t xml:space="preserve"> </w:t>
      </w:r>
      <w:r w:rsidR="00740C50">
        <w:rPr>
          <w:b/>
          <w:bCs/>
        </w:rPr>
        <w:t>d</w:t>
      </w:r>
      <w:r w:rsidR="00BD5C63" w:rsidRPr="002E583D">
        <w:rPr>
          <w:bCs/>
        </w:rPr>
        <w:t>)</w:t>
      </w:r>
      <w:r w:rsidR="00BD5C63" w:rsidRPr="002E583D">
        <w:t xml:space="preserve"> WB for MYHC and MICAL2 proteins on CTX injured skeletal muscle of</w:t>
      </w:r>
      <w:r w:rsidR="00BD5C63" w:rsidRPr="002E583D">
        <w:rPr>
          <w:bCs/>
        </w:rPr>
        <w:t xml:space="preserve"> AAV-Sham H11</w:t>
      </w:r>
      <w:r w:rsidR="00BD5C63" w:rsidRPr="002E583D">
        <w:rPr>
          <w:bCs/>
          <w:vertAlign w:val="superscript"/>
        </w:rPr>
        <w:t>Cas9</w:t>
      </w:r>
      <w:r w:rsidR="00BD5C63" w:rsidRPr="002E583D">
        <w:rPr>
          <w:bCs/>
        </w:rPr>
        <w:t xml:space="preserve"> mice compared to AAV-Mical2 H11</w:t>
      </w:r>
      <w:r w:rsidR="00BD5C63" w:rsidRPr="002E583D">
        <w:rPr>
          <w:bCs/>
          <w:vertAlign w:val="superscript"/>
        </w:rPr>
        <w:t xml:space="preserve">Cas9 </w:t>
      </w:r>
      <w:r w:rsidR="00BD5C63" w:rsidRPr="002E583D">
        <w:rPr>
          <w:bCs/>
        </w:rPr>
        <w:t>mice</w:t>
      </w:r>
      <w:r w:rsidR="00BD5C63" w:rsidRPr="002E583D">
        <w:t>. The relative quantification is on the right. N=</w:t>
      </w:r>
      <w:proofErr w:type="gramStart"/>
      <w:r w:rsidR="00BD5C63" w:rsidRPr="002E583D">
        <w:t>6</w:t>
      </w:r>
      <w:proofErr w:type="gramEnd"/>
      <w:r w:rsidR="00BD5C63" w:rsidRPr="002E583D">
        <w:t>.</w:t>
      </w:r>
      <w:r w:rsidR="00BD5C63" w:rsidRPr="002E583D">
        <w:rPr>
          <w:bCs/>
        </w:rPr>
        <w:t xml:space="preserve"> </w:t>
      </w:r>
      <w:r w:rsidR="00740C50">
        <w:rPr>
          <w:b/>
          <w:bCs/>
        </w:rPr>
        <w:t>e</w:t>
      </w:r>
      <w:r w:rsidRPr="002E583D">
        <w:rPr>
          <w:bCs/>
        </w:rPr>
        <w:t xml:space="preserve">) Collagen deposition and fibrosis (red) </w:t>
      </w:r>
      <w:r w:rsidRPr="002E583D">
        <w:t xml:space="preserve">in CTX injected skeletal muscles </w:t>
      </w:r>
      <w:r w:rsidRPr="002E583D">
        <w:rPr>
          <w:bCs/>
        </w:rPr>
        <w:t xml:space="preserve">are shown by </w:t>
      </w:r>
      <w:proofErr w:type="spellStart"/>
      <w:r w:rsidRPr="002E583D">
        <w:rPr>
          <w:bCs/>
        </w:rPr>
        <w:t>Picro</w:t>
      </w:r>
      <w:proofErr w:type="spellEnd"/>
      <w:r w:rsidRPr="002E583D">
        <w:rPr>
          <w:bCs/>
        </w:rPr>
        <w:t>-Sirius red staining on right TA cross-sections of AAV-Sham H11</w:t>
      </w:r>
      <w:r w:rsidRPr="002E583D">
        <w:rPr>
          <w:bCs/>
          <w:vertAlign w:val="superscript"/>
        </w:rPr>
        <w:t>Cas9</w:t>
      </w:r>
      <w:r w:rsidRPr="002E583D">
        <w:rPr>
          <w:bCs/>
        </w:rPr>
        <w:t xml:space="preserve"> mice compared to AAV-Mical2 H11</w:t>
      </w:r>
      <w:r w:rsidRPr="002E583D">
        <w:rPr>
          <w:bCs/>
          <w:vertAlign w:val="superscript"/>
        </w:rPr>
        <w:t xml:space="preserve">Cas9 </w:t>
      </w:r>
      <w:r w:rsidRPr="002E583D">
        <w:rPr>
          <w:bCs/>
        </w:rPr>
        <w:t>mice, along time points of 10, 21 and 30 days.</w:t>
      </w:r>
      <w:r w:rsidR="00CE5424" w:rsidRPr="002E583D">
        <w:rPr>
          <w:bCs/>
        </w:rPr>
        <w:t xml:space="preserve"> Scale ba</w:t>
      </w:r>
      <w:r w:rsidR="00846236" w:rsidRPr="002E583D">
        <w:rPr>
          <w:bCs/>
        </w:rPr>
        <w:t>r</w:t>
      </w:r>
      <w:r w:rsidR="00265869" w:rsidRPr="002E583D">
        <w:rPr>
          <w:bCs/>
        </w:rPr>
        <w:t>s</w:t>
      </w:r>
      <w:r w:rsidR="00846236" w:rsidRPr="002E583D">
        <w:rPr>
          <w:bCs/>
        </w:rPr>
        <w:t xml:space="preserve"> 5</w:t>
      </w:r>
      <w:r w:rsidR="00CE5424" w:rsidRPr="002E583D">
        <w:rPr>
          <w:bCs/>
        </w:rPr>
        <w:t xml:space="preserve">0 </w:t>
      </w:r>
      <w:r w:rsidR="00CE5424" w:rsidRPr="002E583D">
        <w:rPr>
          <w:bCs/>
          <w:lang w:val="nl-BE"/>
        </w:rPr>
        <w:t>μ</w:t>
      </w:r>
      <w:r w:rsidR="00CE5424" w:rsidRPr="002E583D">
        <w:rPr>
          <w:bCs/>
        </w:rPr>
        <w:t>m.</w:t>
      </w:r>
      <w:r w:rsidR="00014153" w:rsidRPr="00014153">
        <w:t xml:space="preserve"> </w:t>
      </w:r>
      <w:r w:rsidR="00014153">
        <w:t>** = p&lt;0</w:t>
      </w:r>
      <w:proofErr w:type="gramStart"/>
      <w:r w:rsidR="00014153">
        <w:t>,</w:t>
      </w:r>
      <w:r w:rsidR="00014153" w:rsidRPr="002E583D">
        <w:t>01</w:t>
      </w:r>
      <w:proofErr w:type="gramEnd"/>
      <w:r w:rsidR="00014153" w:rsidRPr="002E583D">
        <w:t>; by one-way ANOVA test.</w:t>
      </w:r>
    </w:p>
    <w:p w14:paraId="6B99409A" w14:textId="127A007F" w:rsidR="001C7938" w:rsidRPr="002E583D" w:rsidRDefault="001C7938" w:rsidP="00844E37">
      <w:pPr>
        <w:jc w:val="both"/>
        <w:rPr>
          <w:bCs/>
        </w:rPr>
      </w:pPr>
    </w:p>
    <w:p w14:paraId="5CA2B903" w14:textId="77777777" w:rsidR="00844E37" w:rsidRPr="002E583D" w:rsidRDefault="00844E37" w:rsidP="00844E37">
      <w:pPr>
        <w:spacing w:line="360" w:lineRule="auto"/>
        <w:jc w:val="both"/>
        <w:rPr>
          <w:b/>
        </w:rPr>
      </w:pPr>
    </w:p>
    <w:p w14:paraId="0C7473C4" w14:textId="77777777" w:rsidR="00491FF2" w:rsidRPr="002E583D" w:rsidRDefault="00491FF2" w:rsidP="00844E37">
      <w:pPr>
        <w:spacing w:after="160" w:line="259" w:lineRule="auto"/>
        <w:rPr>
          <w:b/>
        </w:rPr>
      </w:pPr>
    </w:p>
    <w:p w14:paraId="293A7F49" w14:textId="79C7C050" w:rsidR="00491FF2" w:rsidRPr="002E583D" w:rsidRDefault="00491FF2" w:rsidP="00844E37">
      <w:pPr>
        <w:spacing w:after="160" w:line="259" w:lineRule="auto"/>
        <w:rPr>
          <w:b/>
        </w:rPr>
      </w:pPr>
    </w:p>
    <w:p w14:paraId="06F4E361" w14:textId="77777777" w:rsidR="00491FF2" w:rsidRPr="002E583D" w:rsidRDefault="00491FF2" w:rsidP="00844E37">
      <w:pPr>
        <w:spacing w:after="160" w:line="259" w:lineRule="auto"/>
        <w:rPr>
          <w:b/>
        </w:rPr>
      </w:pPr>
    </w:p>
    <w:p w14:paraId="55990047" w14:textId="7A46CE9D" w:rsidR="00844E37" w:rsidRPr="002E583D" w:rsidRDefault="00844E37" w:rsidP="00844E37">
      <w:pPr>
        <w:spacing w:after="160" w:line="259" w:lineRule="auto"/>
        <w:rPr>
          <w:b/>
        </w:rPr>
      </w:pPr>
      <w:r w:rsidRPr="002E583D">
        <w:rPr>
          <w:b/>
        </w:rPr>
        <w:br w:type="page"/>
      </w:r>
    </w:p>
    <w:p w14:paraId="69AC7E87" w14:textId="77777777" w:rsidR="00844E37" w:rsidRPr="002E583D" w:rsidRDefault="00844E37" w:rsidP="00844E37">
      <w:pPr>
        <w:spacing w:after="160" w:line="259" w:lineRule="auto"/>
        <w:rPr>
          <w:b/>
        </w:rPr>
      </w:pPr>
      <w:r w:rsidRPr="002E583D">
        <w:rPr>
          <w:b/>
        </w:rPr>
        <w:lastRenderedPageBreak/>
        <w:t>Supplemental information titles and legends</w:t>
      </w:r>
    </w:p>
    <w:p w14:paraId="197EFFF9" w14:textId="77777777" w:rsidR="00844E37" w:rsidRPr="002E583D" w:rsidRDefault="00844E37" w:rsidP="00844E37">
      <w:pPr>
        <w:spacing w:after="160" w:line="259" w:lineRule="auto"/>
      </w:pPr>
      <w:r w:rsidRPr="002E583D">
        <w:rPr>
          <w:b/>
        </w:rPr>
        <w:t xml:space="preserve">Supplementary Video </w:t>
      </w:r>
      <w:proofErr w:type="gramStart"/>
      <w:r w:rsidRPr="002E583D">
        <w:rPr>
          <w:b/>
        </w:rPr>
        <w:t>1</w:t>
      </w:r>
      <w:proofErr w:type="gramEnd"/>
      <w:r w:rsidRPr="002E583D">
        <w:rPr>
          <w:b/>
        </w:rPr>
        <w:t xml:space="preserve">. Beating frequencies of #5 </w:t>
      </w:r>
      <w:proofErr w:type="spellStart"/>
      <w:r w:rsidRPr="002E583D">
        <w:rPr>
          <w:b/>
        </w:rPr>
        <w:t>cardiomyocyte</w:t>
      </w:r>
      <w:proofErr w:type="spellEnd"/>
      <w:r w:rsidRPr="002E583D">
        <w:rPr>
          <w:b/>
        </w:rPr>
        <w:t xml:space="preserve">-like cells. </w:t>
      </w:r>
      <w:r w:rsidRPr="002E583D">
        <w:t xml:space="preserve">Related to Figure S5B. Six independent beating clones of Mical2 overexpressing </w:t>
      </w:r>
      <w:proofErr w:type="spellStart"/>
      <w:r w:rsidRPr="002E583D">
        <w:t>mESC</w:t>
      </w:r>
      <w:proofErr w:type="spellEnd"/>
      <w:r w:rsidRPr="002E583D">
        <w:t xml:space="preserve"> line #5 </w:t>
      </w:r>
      <w:proofErr w:type="gramStart"/>
      <w:r w:rsidRPr="002E583D">
        <w:t>were recorded</w:t>
      </w:r>
      <w:proofErr w:type="gramEnd"/>
      <w:r w:rsidRPr="002E583D">
        <w:t xml:space="preserve"> at day 11 of cardiac differentiation for 60 seconds. These measurements </w:t>
      </w:r>
      <w:proofErr w:type="gramStart"/>
      <w:r w:rsidRPr="002E583D">
        <w:t>were used</w:t>
      </w:r>
      <w:proofErr w:type="gramEnd"/>
      <w:r w:rsidRPr="002E583D">
        <w:t xml:space="preserve"> to calculate the bpm showed in Figure S5B. </w:t>
      </w:r>
    </w:p>
    <w:p w14:paraId="382EC1C2" w14:textId="77777777" w:rsidR="00844E37" w:rsidRPr="002E583D" w:rsidRDefault="00844E37" w:rsidP="00844E37">
      <w:pPr>
        <w:spacing w:after="160" w:line="259" w:lineRule="auto"/>
        <w:rPr>
          <w:b/>
        </w:rPr>
      </w:pPr>
    </w:p>
    <w:p w14:paraId="74CC0232" w14:textId="77777777" w:rsidR="00844E37" w:rsidRPr="002E583D" w:rsidRDefault="00844E37" w:rsidP="00844E37">
      <w:pPr>
        <w:spacing w:after="160" w:line="259" w:lineRule="auto"/>
      </w:pPr>
      <w:r w:rsidRPr="002E583D">
        <w:rPr>
          <w:b/>
          <w:bCs/>
        </w:rPr>
        <w:t xml:space="preserve">Supplementary </w:t>
      </w:r>
      <w:r w:rsidRPr="002E583D">
        <w:rPr>
          <w:b/>
        </w:rPr>
        <w:t xml:space="preserve">Video </w:t>
      </w:r>
      <w:proofErr w:type="gramStart"/>
      <w:r w:rsidRPr="002E583D">
        <w:rPr>
          <w:b/>
        </w:rPr>
        <w:t>2</w:t>
      </w:r>
      <w:proofErr w:type="gramEnd"/>
      <w:r w:rsidRPr="002E583D">
        <w:rPr>
          <w:b/>
        </w:rPr>
        <w:t xml:space="preserve">. Beating frequencies of #6 </w:t>
      </w:r>
      <w:proofErr w:type="spellStart"/>
      <w:r w:rsidRPr="002E583D">
        <w:rPr>
          <w:b/>
        </w:rPr>
        <w:t>cardiomyocyte</w:t>
      </w:r>
      <w:proofErr w:type="spellEnd"/>
      <w:r w:rsidRPr="002E583D">
        <w:rPr>
          <w:b/>
        </w:rPr>
        <w:t xml:space="preserve">-like cells. </w:t>
      </w:r>
      <w:r w:rsidRPr="002E583D">
        <w:t xml:space="preserve">Related to Figure S5B. Six independent beating clones of Mical2 overexpressing </w:t>
      </w:r>
      <w:proofErr w:type="spellStart"/>
      <w:r w:rsidRPr="002E583D">
        <w:t>mESC</w:t>
      </w:r>
      <w:proofErr w:type="spellEnd"/>
      <w:r w:rsidRPr="002E583D">
        <w:t xml:space="preserve"> line #6 </w:t>
      </w:r>
      <w:proofErr w:type="gramStart"/>
      <w:r w:rsidRPr="002E583D">
        <w:t>were recorded</w:t>
      </w:r>
      <w:proofErr w:type="gramEnd"/>
      <w:r w:rsidRPr="002E583D">
        <w:t xml:space="preserve"> at day 11 of cardiac differentiation for 60 seconds. These measurements </w:t>
      </w:r>
      <w:proofErr w:type="gramStart"/>
      <w:r w:rsidRPr="002E583D">
        <w:t>were used</w:t>
      </w:r>
      <w:proofErr w:type="gramEnd"/>
      <w:r w:rsidRPr="002E583D">
        <w:t xml:space="preserve"> to calculate the bpm showed in Figure S5B. </w:t>
      </w:r>
    </w:p>
    <w:p w14:paraId="517D2662" w14:textId="77777777" w:rsidR="00844E37" w:rsidRPr="002E583D" w:rsidRDefault="00844E37" w:rsidP="00844E37">
      <w:pPr>
        <w:spacing w:after="160" w:line="259" w:lineRule="auto"/>
        <w:rPr>
          <w:b/>
        </w:rPr>
      </w:pPr>
    </w:p>
    <w:p w14:paraId="335E26C5" w14:textId="4329B02A" w:rsidR="00E428BF" w:rsidRPr="0069292C" w:rsidRDefault="00844E37" w:rsidP="00844E37">
      <w:pPr>
        <w:spacing w:after="160" w:line="259" w:lineRule="auto"/>
        <w:rPr>
          <w:sz w:val="22"/>
          <w:szCs w:val="22"/>
        </w:rPr>
      </w:pPr>
      <w:r w:rsidRPr="002E583D">
        <w:rPr>
          <w:b/>
          <w:bCs/>
        </w:rPr>
        <w:t xml:space="preserve">Supplementary </w:t>
      </w:r>
      <w:r w:rsidRPr="002E583D">
        <w:rPr>
          <w:b/>
        </w:rPr>
        <w:t xml:space="preserve">Video </w:t>
      </w:r>
      <w:proofErr w:type="gramStart"/>
      <w:r w:rsidRPr="002E583D">
        <w:rPr>
          <w:b/>
        </w:rPr>
        <w:t>3</w:t>
      </w:r>
      <w:proofErr w:type="gramEnd"/>
      <w:r w:rsidRPr="002E583D">
        <w:rPr>
          <w:b/>
        </w:rPr>
        <w:t xml:space="preserve">. Beating frequencies of Sham </w:t>
      </w:r>
      <w:proofErr w:type="spellStart"/>
      <w:r w:rsidRPr="002E583D">
        <w:rPr>
          <w:b/>
        </w:rPr>
        <w:t>cardiomyocyte</w:t>
      </w:r>
      <w:proofErr w:type="spellEnd"/>
      <w:r w:rsidRPr="002E583D">
        <w:rPr>
          <w:b/>
        </w:rPr>
        <w:t xml:space="preserve">-like cells. </w:t>
      </w:r>
      <w:r w:rsidRPr="002E583D">
        <w:t xml:space="preserve">Related to Figure S5B. Six independent beating clones of Mical2 overexpressing </w:t>
      </w:r>
      <w:proofErr w:type="spellStart"/>
      <w:r w:rsidRPr="002E583D">
        <w:t>mESC</w:t>
      </w:r>
      <w:proofErr w:type="spellEnd"/>
      <w:r w:rsidRPr="002E583D">
        <w:t xml:space="preserve"> Sham line </w:t>
      </w:r>
      <w:proofErr w:type="gramStart"/>
      <w:r w:rsidRPr="002E583D">
        <w:t>were recorded</w:t>
      </w:r>
      <w:proofErr w:type="gramEnd"/>
      <w:r w:rsidRPr="002E583D">
        <w:t xml:space="preserve"> at day 11 of cardiac differentiation for 60 seconds. These measurements </w:t>
      </w:r>
      <w:proofErr w:type="gramStart"/>
      <w:r w:rsidRPr="002E583D">
        <w:t>were used</w:t>
      </w:r>
      <w:proofErr w:type="gramEnd"/>
      <w:r w:rsidRPr="002E583D">
        <w:t xml:space="preserve"> to calculate the</w:t>
      </w:r>
      <w:r>
        <w:t xml:space="preserve"> bpm showed in Figure S5B. </w:t>
      </w:r>
    </w:p>
    <w:sectPr w:rsidR="00E428BF" w:rsidRPr="0069292C" w:rsidSect="00A03418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FF08E5" w14:textId="77777777" w:rsidR="00B30EB5" w:rsidRDefault="00B30EB5" w:rsidP="00CB1B61">
      <w:r>
        <w:separator/>
      </w:r>
    </w:p>
  </w:endnote>
  <w:endnote w:type="continuationSeparator" w:id="0">
    <w:p w14:paraId="416F60EC" w14:textId="77777777" w:rsidR="00B30EB5" w:rsidRDefault="00B30EB5" w:rsidP="00CB1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4480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6EFEA" w14:textId="144E596F" w:rsidR="005A4FF2" w:rsidRDefault="005A4F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1BB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C076A25" w14:textId="77777777" w:rsidR="005A4FF2" w:rsidRDefault="005A4F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02A9C2" w14:textId="77777777" w:rsidR="00B30EB5" w:rsidRDefault="00B30EB5" w:rsidP="00CB1B61">
      <w:r>
        <w:separator/>
      </w:r>
    </w:p>
  </w:footnote>
  <w:footnote w:type="continuationSeparator" w:id="0">
    <w:p w14:paraId="7C95E6F5" w14:textId="77777777" w:rsidR="00B30EB5" w:rsidRDefault="00B30EB5" w:rsidP="00CB1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pawetsrpwv2repx5f5wf9e50r9wvf5zvrw&quot;&gt;thesis references&lt;record-ids&gt;&lt;item&gt;4&lt;/item&gt;&lt;item&gt;12&lt;/item&gt;&lt;item&gt;18&lt;/item&gt;&lt;item&gt;19&lt;/item&gt;&lt;item&gt;20&lt;/item&gt;&lt;item&gt;21&lt;/item&gt;&lt;item&gt;25&lt;/item&gt;&lt;item&gt;26&lt;/item&gt;&lt;item&gt;39&lt;/item&gt;&lt;item&gt;61&lt;/item&gt;&lt;item&gt;133&lt;/item&gt;&lt;item&gt;161&lt;/item&gt;&lt;item&gt;163&lt;/item&gt;&lt;item&gt;164&lt;/item&gt;&lt;item&gt;171&lt;/item&gt;&lt;item&gt;175&lt;/item&gt;&lt;item&gt;178&lt;/item&gt;&lt;item&gt;179&lt;/item&gt;&lt;item&gt;180&lt;/item&gt;&lt;item&gt;183&lt;/item&gt;&lt;item&gt;188&lt;/item&gt;&lt;item&gt;190&lt;/item&gt;&lt;item&gt;195&lt;/item&gt;&lt;item&gt;199&lt;/item&gt;&lt;item&gt;200&lt;/item&gt;&lt;item&gt;202&lt;/item&gt;&lt;item&gt;204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7&lt;/item&gt;&lt;item&gt;238&lt;/item&gt;&lt;item&gt;265&lt;/item&gt;&lt;item&gt;266&lt;/item&gt;&lt;item&gt;267&lt;/item&gt;&lt;item&gt;437&lt;/item&gt;&lt;/record-ids&gt;&lt;/item&gt;&lt;/Libraries&gt;"/>
  </w:docVars>
  <w:rsids>
    <w:rsidRoot w:val="00BD7C03"/>
    <w:rsid w:val="000008CE"/>
    <w:rsid w:val="00010E89"/>
    <w:rsid w:val="000139A4"/>
    <w:rsid w:val="00014153"/>
    <w:rsid w:val="00015931"/>
    <w:rsid w:val="00015CC1"/>
    <w:rsid w:val="0002327E"/>
    <w:rsid w:val="00023DB0"/>
    <w:rsid w:val="00024CFE"/>
    <w:rsid w:val="00027EC9"/>
    <w:rsid w:val="00034261"/>
    <w:rsid w:val="00050259"/>
    <w:rsid w:val="00052FC1"/>
    <w:rsid w:val="00055A98"/>
    <w:rsid w:val="0006018D"/>
    <w:rsid w:val="00061635"/>
    <w:rsid w:val="00065850"/>
    <w:rsid w:val="000661E2"/>
    <w:rsid w:val="0006732C"/>
    <w:rsid w:val="00070F2F"/>
    <w:rsid w:val="00072669"/>
    <w:rsid w:val="00073445"/>
    <w:rsid w:val="00076A05"/>
    <w:rsid w:val="00085D86"/>
    <w:rsid w:val="00090651"/>
    <w:rsid w:val="000924C5"/>
    <w:rsid w:val="000A05BE"/>
    <w:rsid w:val="000A4A06"/>
    <w:rsid w:val="000A57AD"/>
    <w:rsid w:val="000A59B0"/>
    <w:rsid w:val="000B5317"/>
    <w:rsid w:val="000B7286"/>
    <w:rsid w:val="000B741C"/>
    <w:rsid w:val="000C2A47"/>
    <w:rsid w:val="000D63C7"/>
    <w:rsid w:val="000D77E7"/>
    <w:rsid w:val="000F2961"/>
    <w:rsid w:val="00110951"/>
    <w:rsid w:val="00132CC0"/>
    <w:rsid w:val="0014421A"/>
    <w:rsid w:val="001449DE"/>
    <w:rsid w:val="001450A8"/>
    <w:rsid w:val="001511A6"/>
    <w:rsid w:val="00161261"/>
    <w:rsid w:val="00161457"/>
    <w:rsid w:val="00162C01"/>
    <w:rsid w:val="001656E4"/>
    <w:rsid w:val="001745C5"/>
    <w:rsid w:val="00185561"/>
    <w:rsid w:val="001928FA"/>
    <w:rsid w:val="00194271"/>
    <w:rsid w:val="001A2856"/>
    <w:rsid w:val="001C0C79"/>
    <w:rsid w:val="001C325F"/>
    <w:rsid w:val="001C4EA9"/>
    <w:rsid w:val="001C7938"/>
    <w:rsid w:val="001D057B"/>
    <w:rsid w:val="001E67A1"/>
    <w:rsid w:val="001E79BA"/>
    <w:rsid w:val="001F1E32"/>
    <w:rsid w:val="001F2B43"/>
    <w:rsid w:val="001F3490"/>
    <w:rsid w:val="001F3757"/>
    <w:rsid w:val="001F7BE4"/>
    <w:rsid w:val="002149A5"/>
    <w:rsid w:val="002334CD"/>
    <w:rsid w:val="002431C9"/>
    <w:rsid w:val="00251B8B"/>
    <w:rsid w:val="0026338F"/>
    <w:rsid w:val="002649AB"/>
    <w:rsid w:val="00265869"/>
    <w:rsid w:val="00280A10"/>
    <w:rsid w:val="00281D15"/>
    <w:rsid w:val="0029179C"/>
    <w:rsid w:val="00293CB9"/>
    <w:rsid w:val="002A7410"/>
    <w:rsid w:val="002B1DF0"/>
    <w:rsid w:val="002B2F15"/>
    <w:rsid w:val="002B3BF1"/>
    <w:rsid w:val="002B5E26"/>
    <w:rsid w:val="002B796E"/>
    <w:rsid w:val="002C077A"/>
    <w:rsid w:val="002C39F1"/>
    <w:rsid w:val="002C7EF0"/>
    <w:rsid w:val="002D17E5"/>
    <w:rsid w:val="002D29CF"/>
    <w:rsid w:val="002E0B80"/>
    <w:rsid w:val="002E583D"/>
    <w:rsid w:val="002F1041"/>
    <w:rsid w:val="002F1B3C"/>
    <w:rsid w:val="002F383C"/>
    <w:rsid w:val="002F3FC2"/>
    <w:rsid w:val="00301EE6"/>
    <w:rsid w:val="00305122"/>
    <w:rsid w:val="003107B2"/>
    <w:rsid w:val="00311842"/>
    <w:rsid w:val="00322B87"/>
    <w:rsid w:val="00331A4F"/>
    <w:rsid w:val="00334592"/>
    <w:rsid w:val="0034240E"/>
    <w:rsid w:val="0034351F"/>
    <w:rsid w:val="00345E9F"/>
    <w:rsid w:val="00346A65"/>
    <w:rsid w:val="003500B4"/>
    <w:rsid w:val="0035103E"/>
    <w:rsid w:val="00354126"/>
    <w:rsid w:val="003608F6"/>
    <w:rsid w:val="003622A1"/>
    <w:rsid w:val="003643EC"/>
    <w:rsid w:val="00364841"/>
    <w:rsid w:val="00374A05"/>
    <w:rsid w:val="003777D6"/>
    <w:rsid w:val="00381678"/>
    <w:rsid w:val="003816B5"/>
    <w:rsid w:val="00382116"/>
    <w:rsid w:val="00390C95"/>
    <w:rsid w:val="00395FDE"/>
    <w:rsid w:val="003A4023"/>
    <w:rsid w:val="003A448E"/>
    <w:rsid w:val="003A49AF"/>
    <w:rsid w:val="003A6C61"/>
    <w:rsid w:val="003A7967"/>
    <w:rsid w:val="003B337E"/>
    <w:rsid w:val="003B54EA"/>
    <w:rsid w:val="003C48B6"/>
    <w:rsid w:val="003D2373"/>
    <w:rsid w:val="003D4179"/>
    <w:rsid w:val="003E1E13"/>
    <w:rsid w:val="003E7522"/>
    <w:rsid w:val="003F4954"/>
    <w:rsid w:val="003F52AE"/>
    <w:rsid w:val="0041367F"/>
    <w:rsid w:val="00422252"/>
    <w:rsid w:val="00423734"/>
    <w:rsid w:val="00424F2E"/>
    <w:rsid w:val="00425BCE"/>
    <w:rsid w:val="00431748"/>
    <w:rsid w:val="004345B6"/>
    <w:rsid w:val="004419D5"/>
    <w:rsid w:val="00444E98"/>
    <w:rsid w:val="00446A1A"/>
    <w:rsid w:val="00452FAC"/>
    <w:rsid w:val="00453AA6"/>
    <w:rsid w:val="00461D75"/>
    <w:rsid w:val="00467F17"/>
    <w:rsid w:val="00471DB4"/>
    <w:rsid w:val="00473861"/>
    <w:rsid w:val="00475209"/>
    <w:rsid w:val="0047745B"/>
    <w:rsid w:val="0048332B"/>
    <w:rsid w:val="00486284"/>
    <w:rsid w:val="00491FF2"/>
    <w:rsid w:val="004A1D72"/>
    <w:rsid w:val="004A3C2A"/>
    <w:rsid w:val="004A484F"/>
    <w:rsid w:val="004A64B4"/>
    <w:rsid w:val="004C3F43"/>
    <w:rsid w:val="004D3FA4"/>
    <w:rsid w:val="004D6EC7"/>
    <w:rsid w:val="004E24BE"/>
    <w:rsid w:val="004E2FB7"/>
    <w:rsid w:val="004E7363"/>
    <w:rsid w:val="004F0F86"/>
    <w:rsid w:val="004F230C"/>
    <w:rsid w:val="004F45DD"/>
    <w:rsid w:val="004F670A"/>
    <w:rsid w:val="0050096E"/>
    <w:rsid w:val="00500E5A"/>
    <w:rsid w:val="00501FA6"/>
    <w:rsid w:val="005139DF"/>
    <w:rsid w:val="00516B4A"/>
    <w:rsid w:val="00520E00"/>
    <w:rsid w:val="0052542D"/>
    <w:rsid w:val="00530E58"/>
    <w:rsid w:val="005338DB"/>
    <w:rsid w:val="0054108C"/>
    <w:rsid w:val="005428CC"/>
    <w:rsid w:val="00542F98"/>
    <w:rsid w:val="00550173"/>
    <w:rsid w:val="00555211"/>
    <w:rsid w:val="00556FE3"/>
    <w:rsid w:val="00562C44"/>
    <w:rsid w:val="00572FAF"/>
    <w:rsid w:val="005738E1"/>
    <w:rsid w:val="0057440D"/>
    <w:rsid w:val="00580151"/>
    <w:rsid w:val="00592014"/>
    <w:rsid w:val="00594B78"/>
    <w:rsid w:val="0059543A"/>
    <w:rsid w:val="005970F7"/>
    <w:rsid w:val="005973CB"/>
    <w:rsid w:val="005A0326"/>
    <w:rsid w:val="005A4FF2"/>
    <w:rsid w:val="005B41DC"/>
    <w:rsid w:val="005B57DF"/>
    <w:rsid w:val="005C37AC"/>
    <w:rsid w:val="005D6ACF"/>
    <w:rsid w:val="005E0D27"/>
    <w:rsid w:val="005E7961"/>
    <w:rsid w:val="005F28A6"/>
    <w:rsid w:val="005F4212"/>
    <w:rsid w:val="005F60B3"/>
    <w:rsid w:val="00600E8D"/>
    <w:rsid w:val="006017C9"/>
    <w:rsid w:val="00602097"/>
    <w:rsid w:val="00602FF3"/>
    <w:rsid w:val="006101EE"/>
    <w:rsid w:val="00610D40"/>
    <w:rsid w:val="0061280F"/>
    <w:rsid w:val="006133AF"/>
    <w:rsid w:val="006200B7"/>
    <w:rsid w:val="006208D6"/>
    <w:rsid w:val="00621F58"/>
    <w:rsid w:val="006223EF"/>
    <w:rsid w:val="006344D0"/>
    <w:rsid w:val="00640868"/>
    <w:rsid w:val="006416C2"/>
    <w:rsid w:val="00641C92"/>
    <w:rsid w:val="00645B42"/>
    <w:rsid w:val="00652773"/>
    <w:rsid w:val="00657343"/>
    <w:rsid w:val="006651A4"/>
    <w:rsid w:val="00671FE6"/>
    <w:rsid w:val="00674A02"/>
    <w:rsid w:val="006757CA"/>
    <w:rsid w:val="00683E5A"/>
    <w:rsid w:val="00685171"/>
    <w:rsid w:val="006875D9"/>
    <w:rsid w:val="0069292C"/>
    <w:rsid w:val="0069326F"/>
    <w:rsid w:val="006A26A7"/>
    <w:rsid w:val="006B0B50"/>
    <w:rsid w:val="006B110E"/>
    <w:rsid w:val="006B2482"/>
    <w:rsid w:val="006B7806"/>
    <w:rsid w:val="006B7DA8"/>
    <w:rsid w:val="006C2028"/>
    <w:rsid w:val="006C2540"/>
    <w:rsid w:val="006C4F0B"/>
    <w:rsid w:val="006D0CB3"/>
    <w:rsid w:val="006D1011"/>
    <w:rsid w:val="006D1320"/>
    <w:rsid w:val="006D1FA9"/>
    <w:rsid w:val="006D2A27"/>
    <w:rsid w:val="006D66A1"/>
    <w:rsid w:val="006E3A79"/>
    <w:rsid w:val="006E747C"/>
    <w:rsid w:val="006F1F12"/>
    <w:rsid w:val="006F2796"/>
    <w:rsid w:val="00701CCC"/>
    <w:rsid w:val="0070207E"/>
    <w:rsid w:val="00702747"/>
    <w:rsid w:val="00723EDB"/>
    <w:rsid w:val="00725BE9"/>
    <w:rsid w:val="00733B82"/>
    <w:rsid w:val="0073400A"/>
    <w:rsid w:val="00740C50"/>
    <w:rsid w:val="00746D4F"/>
    <w:rsid w:val="00750D2D"/>
    <w:rsid w:val="00762217"/>
    <w:rsid w:val="007624D7"/>
    <w:rsid w:val="00783CB1"/>
    <w:rsid w:val="00791232"/>
    <w:rsid w:val="007952BF"/>
    <w:rsid w:val="007A72D6"/>
    <w:rsid w:val="007A7B7B"/>
    <w:rsid w:val="007B0CB0"/>
    <w:rsid w:val="007B6593"/>
    <w:rsid w:val="007B72F5"/>
    <w:rsid w:val="007C10A8"/>
    <w:rsid w:val="007D1F1F"/>
    <w:rsid w:val="007D764D"/>
    <w:rsid w:val="007E0766"/>
    <w:rsid w:val="007E1899"/>
    <w:rsid w:val="007E457A"/>
    <w:rsid w:val="007F1EF9"/>
    <w:rsid w:val="007F339F"/>
    <w:rsid w:val="007F3D2D"/>
    <w:rsid w:val="007F7126"/>
    <w:rsid w:val="00802AFE"/>
    <w:rsid w:val="00802D7D"/>
    <w:rsid w:val="00802E91"/>
    <w:rsid w:val="00805BF5"/>
    <w:rsid w:val="008076A0"/>
    <w:rsid w:val="00807AEF"/>
    <w:rsid w:val="00812B57"/>
    <w:rsid w:val="008165C2"/>
    <w:rsid w:val="0082084F"/>
    <w:rsid w:val="00822D87"/>
    <w:rsid w:val="00837668"/>
    <w:rsid w:val="00837818"/>
    <w:rsid w:val="00840363"/>
    <w:rsid w:val="008448AE"/>
    <w:rsid w:val="00844E37"/>
    <w:rsid w:val="00846236"/>
    <w:rsid w:val="0085253A"/>
    <w:rsid w:val="008530F7"/>
    <w:rsid w:val="008537DD"/>
    <w:rsid w:val="008537E3"/>
    <w:rsid w:val="00861D28"/>
    <w:rsid w:val="00863353"/>
    <w:rsid w:val="00865DDC"/>
    <w:rsid w:val="0088024B"/>
    <w:rsid w:val="00886236"/>
    <w:rsid w:val="00887AC2"/>
    <w:rsid w:val="00892DD5"/>
    <w:rsid w:val="008948A5"/>
    <w:rsid w:val="00897BB0"/>
    <w:rsid w:val="008B1518"/>
    <w:rsid w:val="008B3DC8"/>
    <w:rsid w:val="008C1E63"/>
    <w:rsid w:val="008D0578"/>
    <w:rsid w:val="008D4A97"/>
    <w:rsid w:val="008D6893"/>
    <w:rsid w:val="008E2E76"/>
    <w:rsid w:val="008E50A8"/>
    <w:rsid w:val="008E6EFB"/>
    <w:rsid w:val="008F03AF"/>
    <w:rsid w:val="008F499C"/>
    <w:rsid w:val="00901C54"/>
    <w:rsid w:val="00914741"/>
    <w:rsid w:val="00920095"/>
    <w:rsid w:val="009236EE"/>
    <w:rsid w:val="00924036"/>
    <w:rsid w:val="0093107B"/>
    <w:rsid w:val="009325A5"/>
    <w:rsid w:val="00934F82"/>
    <w:rsid w:val="00935065"/>
    <w:rsid w:val="0094029C"/>
    <w:rsid w:val="00941593"/>
    <w:rsid w:val="00944747"/>
    <w:rsid w:val="00946500"/>
    <w:rsid w:val="009523D0"/>
    <w:rsid w:val="00962681"/>
    <w:rsid w:val="00970CDE"/>
    <w:rsid w:val="00972725"/>
    <w:rsid w:val="0097475B"/>
    <w:rsid w:val="00977EC6"/>
    <w:rsid w:val="00984742"/>
    <w:rsid w:val="00990DA7"/>
    <w:rsid w:val="00993240"/>
    <w:rsid w:val="009A0700"/>
    <w:rsid w:val="009A3041"/>
    <w:rsid w:val="009A36D5"/>
    <w:rsid w:val="009D0E79"/>
    <w:rsid w:val="009D7BF0"/>
    <w:rsid w:val="009E6410"/>
    <w:rsid w:val="009E79A0"/>
    <w:rsid w:val="009F054A"/>
    <w:rsid w:val="009F1BB9"/>
    <w:rsid w:val="00A00755"/>
    <w:rsid w:val="00A01D16"/>
    <w:rsid w:val="00A03418"/>
    <w:rsid w:val="00A04015"/>
    <w:rsid w:val="00A07A10"/>
    <w:rsid w:val="00A07B15"/>
    <w:rsid w:val="00A10A82"/>
    <w:rsid w:val="00A1349E"/>
    <w:rsid w:val="00A17FAC"/>
    <w:rsid w:val="00A2320F"/>
    <w:rsid w:val="00A251AE"/>
    <w:rsid w:val="00A25E24"/>
    <w:rsid w:val="00A268D5"/>
    <w:rsid w:val="00A30BD6"/>
    <w:rsid w:val="00A31D28"/>
    <w:rsid w:val="00A330AC"/>
    <w:rsid w:val="00A34032"/>
    <w:rsid w:val="00A46E5D"/>
    <w:rsid w:val="00A47B2A"/>
    <w:rsid w:val="00A52F97"/>
    <w:rsid w:val="00A54EC2"/>
    <w:rsid w:val="00A54F94"/>
    <w:rsid w:val="00A56C9E"/>
    <w:rsid w:val="00A609E1"/>
    <w:rsid w:val="00A809D8"/>
    <w:rsid w:val="00A8289B"/>
    <w:rsid w:val="00A85414"/>
    <w:rsid w:val="00A87221"/>
    <w:rsid w:val="00A93E4A"/>
    <w:rsid w:val="00AA6E62"/>
    <w:rsid w:val="00AA6F4F"/>
    <w:rsid w:val="00AB2A4B"/>
    <w:rsid w:val="00AB39AD"/>
    <w:rsid w:val="00AB5620"/>
    <w:rsid w:val="00AC01D5"/>
    <w:rsid w:val="00AC053A"/>
    <w:rsid w:val="00AC37D7"/>
    <w:rsid w:val="00AC7A0F"/>
    <w:rsid w:val="00AD5E52"/>
    <w:rsid w:val="00AD7D28"/>
    <w:rsid w:val="00AF0A60"/>
    <w:rsid w:val="00B01785"/>
    <w:rsid w:val="00B0568A"/>
    <w:rsid w:val="00B21805"/>
    <w:rsid w:val="00B22F52"/>
    <w:rsid w:val="00B24AEB"/>
    <w:rsid w:val="00B27237"/>
    <w:rsid w:val="00B30EB5"/>
    <w:rsid w:val="00B356BB"/>
    <w:rsid w:val="00B37DB6"/>
    <w:rsid w:val="00B560D1"/>
    <w:rsid w:val="00B56D9B"/>
    <w:rsid w:val="00B6365C"/>
    <w:rsid w:val="00B648B7"/>
    <w:rsid w:val="00B662FC"/>
    <w:rsid w:val="00B74AD9"/>
    <w:rsid w:val="00B77248"/>
    <w:rsid w:val="00B8160E"/>
    <w:rsid w:val="00B83383"/>
    <w:rsid w:val="00B860D1"/>
    <w:rsid w:val="00BA0E1C"/>
    <w:rsid w:val="00BA1EB7"/>
    <w:rsid w:val="00BA4A08"/>
    <w:rsid w:val="00BB0854"/>
    <w:rsid w:val="00BB201A"/>
    <w:rsid w:val="00BB299C"/>
    <w:rsid w:val="00BB5574"/>
    <w:rsid w:val="00BB67D9"/>
    <w:rsid w:val="00BC36E7"/>
    <w:rsid w:val="00BD5C63"/>
    <w:rsid w:val="00BD68AC"/>
    <w:rsid w:val="00BD7C03"/>
    <w:rsid w:val="00BE0819"/>
    <w:rsid w:val="00BE0DDA"/>
    <w:rsid w:val="00BF482A"/>
    <w:rsid w:val="00C0091A"/>
    <w:rsid w:val="00C038F4"/>
    <w:rsid w:val="00C03E96"/>
    <w:rsid w:val="00C04610"/>
    <w:rsid w:val="00C0760F"/>
    <w:rsid w:val="00C07C76"/>
    <w:rsid w:val="00C12E7C"/>
    <w:rsid w:val="00C1318E"/>
    <w:rsid w:val="00C273F6"/>
    <w:rsid w:val="00C31295"/>
    <w:rsid w:val="00C332B1"/>
    <w:rsid w:val="00C34AFF"/>
    <w:rsid w:val="00C350D1"/>
    <w:rsid w:val="00C36488"/>
    <w:rsid w:val="00C45938"/>
    <w:rsid w:val="00C473DD"/>
    <w:rsid w:val="00C475D1"/>
    <w:rsid w:val="00C50F22"/>
    <w:rsid w:val="00C57387"/>
    <w:rsid w:val="00C61C0A"/>
    <w:rsid w:val="00C678BA"/>
    <w:rsid w:val="00C70D26"/>
    <w:rsid w:val="00C712F4"/>
    <w:rsid w:val="00C744E6"/>
    <w:rsid w:val="00C75E7A"/>
    <w:rsid w:val="00C82444"/>
    <w:rsid w:val="00C9580B"/>
    <w:rsid w:val="00C96266"/>
    <w:rsid w:val="00CA08E1"/>
    <w:rsid w:val="00CA236D"/>
    <w:rsid w:val="00CA2BD6"/>
    <w:rsid w:val="00CA55BF"/>
    <w:rsid w:val="00CB05A2"/>
    <w:rsid w:val="00CB1A3E"/>
    <w:rsid w:val="00CB1B61"/>
    <w:rsid w:val="00CB6153"/>
    <w:rsid w:val="00CB6AB8"/>
    <w:rsid w:val="00CC0189"/>
    <w:rsid w:val="00CD4D17"/>
    <w:rsid w:val="00CE207A"/>
    <w:rsid w:val="00CE2A06"/>
    <w:rsid w:val="00CE33BB"/>
    <w:rsid w:val="00CE3E90"/>
    <w:rsid w:val="00CE5424"/>
    <w:rsid w:val="00CF448C"/>
    <w:rsid w:val="00CF5982"/>
    <w:rsid w:val="00CF5AE6"/>
    <w:rsid w:val="00CF7380"/>
    <w:rsid w:val="00D0365F"/>
    <w:rsid w:val="00D063FF"/>
    <w:rsid w:val="00D072A6"/>
    <w:rsid w:val="00D14897"/>
    <w:rsid w:val="00D20D82"/>
    <w:rsid w:val="00D26B5A"/>
    <w:rsid w:val="00D33019"/>
    <w:rsid w:val="00D37E85"/>
    <w:rsid w:val="00D40162"/>
    <w:rsid w:val="00D42555"/>
    <w:rsid w:val="00D47188"/>
    <w:rsid w:val="00D52A2C"/>
    <w:rsid w:val="00D57346"/>
    <w:rsid w:val="00D57B32"/>
    <w:rsid w:val="00D61A77"/>
    <w:rsid w:val="00D72C86"/>
    <w:rsid w:val="00D7438B"/>
    <w:rsid w:val="00D82BA2"/>
    <w:rsid w:val="00D8552F"/>
    <w:rsid w:val="00D86417"/>
    <w:rsid w:val="00D9108E"/>
    <w:rsid w:val="00D977E2"/>
    <w:rsid w:val="00DA28E1"/>
    <w:rsid w:val="00DA4558"/>
    <w:rsid w:val="00DA4F17"/>
    <w:rsid w:val="00DA5B11"/>
    <w:rsid w:val="00DA6475"/>
    <w:rsid w:val="00DA6DD5"/>
    <w:rsid w:val="00DD18D4"/>
    <w:rsid w:val="00DD3C9F"/>
    <w:rsid w:val="00DD5010"/>
    <w:rsid w:val="00DE1307"/>
    <w:rsid w:val="00DE23A6"/>
    <w:rsid w:val="00DE4D43"/>
    <w:rsid w:val="00DE5970"/>
    <w:rsid w:val="00DE7C7D"/>
    <w:rsid w:val="00DF0C8F"/>
    <w:rsid w:val="00E03DBC"/>
    <w:rsid w:val="00E156EF"/>
    <w:rsid w:val="00E2039D"/>
    <w:rsid w:val="00E225B8"/>
    <w:rsid w:val="00E31E04"/>
    <w:rsid w:val="00E32DC8"/>
    <w:rsid w:val="00E3442C"/>
    <w:rsid w:val="00E347A1"/>
    <w:rsid w:val="00E35A82"/>
    <w:rsid w:val="00E428BF"/>
    <w:rsid w:val="00E503D7"/>
    <w:rsid w:val="00E5096B"/>
    <w:rsid w:val="00E57150"/>
    <w:rsid w:val="00E57575"/>
    <w:rsid w:val="00E657BC"/>
    <w:rsid w:val="00E65A47"/>
    <w:rsid w:val="00E744CE"/>
    <w:rsid w:val="00E75C0B"/>
    <w:rsid w:val="00E80F70"/>
    <w:rsid w:val="00E94196"/>
    <w:rsid w:val="00EA13E6"/>
    <w:rsid w:val="00EA17C6"/>
    <w:rsid w:val="00EA4F6B"/>
    <w:rsid w:val="00EA73E6"/>
    <w:rsid w:val="00EB288D"/>
    <w:rsid w:val="00EB752A"/>
    <w:rsid w:val="00ED117F"/>
    <w:rsid w:val="00ED25D4"/>
    <w:rsid w:val="00ED3090"/>
    <w:rsid w:val="00ED3464"/>
    <w:rsid w:val="00ED763A"/>
    <w:rsid w:val="00ED788F"/>
    <w:rsid w:val="00EE2617"/>
    <w:rsid w:val="00EE3AEC"/>
    <w:rsid w:val="00EE6272"/>
    <w:rsid w:val="00EF42E9"/>
    <w:rsid w:val="00EF4AA1"/>
    <w:rsid w:val="00EF7AAB"/>
    <w:rsid w:val="00F125AD"/>
    <w:rsid w:val="00F12780"/>
    <w:rsid w:val="00F14D32"/>
    <w:rsid w:val="00F3341E"/>
    <w:rsid w:val="00F37AEB"/>
    <w:rsid w:val="00F42497"/>
    <w:rsid w:val="00F52C68"/>
    <w:rsid w:val="00F61C36"/>
    <w:rsid w:val="00F7177D"/>
    <w:rsid w:val="00F7391A"/>
    <w:rsid w:val="00F832E2"/>
    <w:rsid w:val="00F87C18"/>
    <w:rsid w:val="00F94C02"/>
    <w:rsid w:val="00F9519E"/>
    <w:rsid w:val="00F97A76"/>
    <w:rsid w:val="00FA055F"/>
    <w:rsid w:val="00FB0ACC"/>
    <w:rsid w:val="00FC016A"/>
    <w:rsid w:val="00FC25AD"/>
    <w:rsid w:val="00FC52F1"/>
    <w:rsid w:val="00FD29C5"/>
    <w:rsid w:val="00FD58FE"/>
    <w:rsid w:val="00FD683F"/>
    <w:rsid w:val="00FD7A3B"/>
    <w:rsid w:val="00FE3A0F"/>
    <w:rsid w:val="00FF4E94"/>
    <w:rsid w:val="00FF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230B6FD"/>
  <w15:docId w15:val="{485AA437-5405-AA43-AC5C-4CEE7BA0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F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1F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1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5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593"/>
    <w:rPr>
      <w:rFonts w:ascii="Arial" w:eastAsiaTheme="minorEastAsia" w:hAnsi="Arial"/>
      <w:sz w:val="20"/>
      <w:szCs w:val="20"/>
      <w:lang w:val="en-US"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593"/>
    <w:rPr>
      <w:rFonts w:ascii="Arial" w:eastAsiaTheme="minorEastAsia" w:hAnsi="Arial"/>
      <w:b/>
      <w:bCs/>
      <w:sz w:val="20"/>
      <w:szCs w:val="20"/>
      <w:lang w:val="en-US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5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593"/>
    <w:rPr>
      <w:rFonts w:ascii="Times New Roman" w:eastAsiaTheme="minorEastAsia" w:hAnsi="Times New Roman" w:cs="Times New Roman"/>
      <w:sz w:val="18"/>
      <w:szCs w:val="18"/>
      <w:lang w:val="en-US" w:eastAsia="nl-BE"/>
    </w:rPr>
  </w:style>
  <w:style w:type="table" w:customStyle="1" w:styleId="GridTable41">
    <w:name w:val="Grid Table 41"/>
    <w:basedOn w:val="TableNormal"/>
    <w:uiPriority w:val="49"/>
    <w:rsid w:val="00DE59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1442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dTable4-Accent61">
    <w:name w:val="Grid Table 4 - Accent 61"/>
    <w:basedOn w:val="TableNormal"/>
    <w:next w:val="GridTable4-Accent62"/>
    <w:uiPriority w:val="49"/>
    <w:rsid w:val="00FC016A"/>
    <w:pPr>
      <w:spacing w:after="0" w:line="240" w:lineRule="auto"/>
    </w:pPr>
    <w:rPr>
      <w:rFonts w:ascii="Arial" w:eastAsia="Times New Roman" w:hAnsi="Arial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9B9B9B"/>
        <w:left w:val="single" w:sz="4" w:space="0" w:color="9B9B9B"/>
        <w:bottom w:val="single" w:sz="4" w:space="0" w:color="9B9B9B"/>
        <w:right w:val="single" w:sz="4" w:space="0" w:color="9B9B9B"/>
        <w:insideH w:val="single" w:sz="4" w:space="0" w:color="9B9B9B"/>
        <w:insideV w:val="single" w:sz="4" w:space="0" w:color="9B9B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nil"/>
          <w:insideV w:val="nil"/>
        </w:tcBorders>
        <w:shd w:val="clear" w:color="auto" w:fill="595959"/>
      </w:tcPr>
    </w:tblStylePr>
    <w:tblStylePr w:type="lastRow">
      <w:rPr>
        <w:b/>
        <w:bCs/>
      </w:rPr>
      <w:tblPr/>
      <w:tcPr>
        <w:tcBorders>
          <w:top w:val="double" w:sz="4" w:space="0" w:color="5959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D"/>
      </w:tcPr>
    </w:tblStylePr>
    <w:tblStylePr w:type="band1Horz">
      <w:tblPr/>
      <w:tcPr>
        <w:shd w:val="clear" w:color="auto" w:fill="DDDDDD"/>
      </w:tcPr>
    </w:tblStylePr>
  </w:style>
  <w:style w:type="table" w:customStyle="1" w:styleId="GridTable4-Accent62">
    <w:name w:val="Grid Table 4 - Accent 62"/>
    <w:basedOn w:val="TableNormal"/>
    <w:uiPriority w:val="49"/>
    <w:rsid w:val="00FC016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PlainTable21">
    <w:name w:val="Plain Table 21"/>
    <w:basedOn w:val="TableNormal"/>
    <w:uiPriority w:val="42"/>
    <w:rsid w:val="00970C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620">
    <w:name w:val="Grid Table 4 - Accent 62"/>
    <w:basedOn w:val="TableNormal"/>
    <w:next w:val="GridTable4-Accent62"/>
    <w:uiPriority w:val="49"/>
    <w:rsid w:val="00F7391A"/>
    <w:pPr>
      <w:spacing w:after="0" w:line="240" w:lineRule="auto"/>
    </w:pPr>
    <w:rPr>
      <w:rFonts w:ascii="Arial" w:eastAsia="Times New Roman" w:hAnsi="Arial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9B9B9B"/>
        <w:left w:val="single" w:sz="4" w:space="0" w:color="9B9B9B"/>
        <w:bottom w:val="single" w:sz="4" w:space="0" w:color="9B9B9B"/>
        <w:right w:val="single" w:sz="4" w:space="0" w:color="9B9B9B"/>
        <w:insideH w:val="single" w:sz="4" w:space="0" w:color="9B9B9B"/>
        <w:insideV w:val="single" w:sz="4" w:space="0" w:color="9B9B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nil"/>
          <w:insideV w:val="nil"/>
        </w:tcBorders>
        <w:shd w:val="clear" w:color="auto" w:fill="595959"/>
      </w:tcPr>
    </w:tblStylePr>
    <w:tblStylePr w:type="lastRow">
      <w:rPr>
        <w:b/>
        <w:bCs/>
      </w:rPr>
      <w:tblPr/>
      <w:tcPr>
        <w:tcBorders>
          <w:top w:val="double" w:sz="4" w:space="0" w:color="5959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D"/>
      </w:tcPr>
    </w:tblStylePr>
    <w:tblStylePr w:type="band1Horz">
      <w:tblPr/>
      <w:tcPr>
        <w:shd w:val="clear" w:color="auto" w:fill="DDDDDD"/>
      </w:tcPr>
    </w:tblStylePr>
  </w:style>
  <w:style w:type="character" w:customStyle="1" w:styleId="apple-converted-space">
    <w:name w:val="apple-converted-space"/>
    <w:basedOn w:val="DefaultParagraphFont"/>
    <w:rsid w:val="00520E00"/>
  </w:style>
  <w:style w:type="paragraph" w:customStyle="1" w:styleId="NoSpacing1">
    <w:name w:val="No Spacing1"/>
    <w:link w:val="NoSpacingChar"/>
    <w:qFormat/>
    <w:rsid w:val="00281D1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link w:val="NoSpacing1"/>
    <w:locked/>
    <w:rsid w:val="00281D15"/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B1B6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1B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B6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03418"/>
  </w:style>
  <w:style w:type="table" w:customStyle="1" w:styleId="LightShading-Accent11">
    <w:name w:val="Light Shading - Accent 11"/>
    <w:basedOn w:val="TableNormal"/>
    <w:next w:val="LightShading-Accent1"/>
    <w:uiPriority w:val="60"/>
    <w:rsid w:val="00491FF2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91FF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Revision">
    <w:name w:val="Revision"/>
    <w:hidden/>
    <w:uiPriority w:val="99"/>
    <w:semiHidden/>
    <w:rsid w:val="00ED2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B51C6-D63D-4EE7-A7C6-66620AB0B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38</Words>
  <Characters>681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fele Giarratana</dc:creator>
  <cp:keywords/>
  <dc:description/>
  <cp:lastModifiedBy>Nefele Giarratana</cp:lastModifiedBy>
  <cp:revision>3</cp:revision>
  <dcterms:created xsi:type="dcterms:W3CDTF">2020-07-29T08:37:00Z</dcterms:created>
  <dcterms:modified xsi:type="dcterms:W3CDTF">2020-07-29T10:39:00Z</dcterms:modified>
</cp:coreProperties>
</file>